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C4E554" w14:textId="40C1A655" w:rsidR="00210C07" w:rsidRPr="009E67E3" w:rsidRDefault="00210C07" w:rsidP="00C025BE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9E67E3">
        <w:rPr>
          <w:rFonts w:ascii="Times New Roman" w:hAnsi="Times New Roman"/>
          <w:b/>
          <w:sz w:val="24"/>
          <w:szCs w:val="24"/>
          <w:lang w:val="en-US"/>
        </w:rPr>
        <w:t>Supplementary materials</w:t>
      </w:r>
    </w:p>
    <w:p w14:paraId="6016E9F6" w14:textId="77777777" w:rsidR="00091AAA" w:rsidRPr="009E67E3" w:rsidRDefault="00091AAA" w:rsidP="00C025BE">
      <w:pPr>
        <w:spacing w:line="480" w:lineRule="auto"/>
        <w:rPr>
          <w:rFonts w:ascii="Times New Roman" w:hAnsi="Times New Roman"/>
          <w:caps/>
          <w:sz w:val="24"/>
          <w:szCs w:val="24"/>
          <w:lang w:val="en-US"/>
        </w:rPr>
      </w:pPr>
    </w:p>
    <w:p w14:paraId="3208C7EA" w14:textId="6A1A6F76" w:rsidR="00091AAA" w:rsidRPr="009E67E3" w:rsidRDefault="00091AAA" w:rsidP="00091AAA">
      <w:pPr>
        <w:spacing w:line="480" w:lineRule="auto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9E67E3">
        <w:rPr>
          <w:rFonts w:ascii="Times New Roman" w:hAnsi="Times New Roman"/>
          <w:b/>
          <w:bCs/>
          <w:sz w:val="24"/>
          <w:szCs w:val="24"/>
          <w:lang w:val="en-US"/>
        </w:rPr>
        <w:t xml:space="preserve">A Pooled Analysis from Phase 2b and 3 Studies in Japan of Istradefylline in Parkinson’s Disease </w:t>
      </w:r>
    </w:p>
    <w:p w14:paraId="7D9E997C" w14:textId="580ED712" w:rsidR="00210C07" w:rsidRPr="009E67E3" w:rsidRDefault="00091AAA" w:rsidP="00091AAA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9E67E3">
        <w:rPr>
          <w:rFonts w:ascii="Times New Roman" w:hAnsi="Times New Roman"/>
          <w:sz w:val="24"/>
          <w:szCs w:val="24"/>
          <w:lang w:val="en-US"/>
        </w:rPr>
        <w:t xml:space="preserve">Hattori N </w:t>
      </w:r>
      <w:r w:rsidRPr="009E67E3">
        <w:rPr>
          <w:rFonts w:ascii="Times New Roman" w:hAnsi="Times New Roman"/>
          <w:i/>
          <w:iCs/>
          <w:sz w:val="24"/>
          <w:szCs w:val="24"/>
          <w:lang w:val="en-US"/>
        </w:rPr>
        <w:t>et al.</w:t>
      </w:r>
    </w:p>
    <w:p w14:paraId="43F57B57" w14:textId="77777777" w:rsidR="00091AAA" w:rsidRPr="009E67E3" w:rsidRDefault="00091AAA">
      <w:pPr>
        <w:spacing w:line="240" w:lineRule="auto"/>
        <w:rPr>
          <w:rFonts w:ascii="Times New Roman" w:hAnsi="Times New Roman"/>
          <w:b/>
          <w:iCs/>
          <w:sz w:val="24"/>
          <w:szCs w:val="24"/>
          <w:lang w:val="en-US"/>
        </w:rPr>
      </w:pPr>
      <w:r w:rsidRPr="009E67E3">
        <w:rPr>
          <w:rFonts w:ascii="Times New Roman" w:hAnsi="Times New Roman"/>
          <w:b/>
          <w:iCs/>
          <w:sz w:val="24"/>
          <w:szCs w:val="24"/>
          <w:lang w:val="en-US"/>
        </w:rPr>
        <w:br w:type="page"/>
      </w:r>
    </w:p>
    <w:p w14:paraId="493CF9C3" w14:textId="38176424" w:rsidR="00AA73FE" w:rsidRPr="009E67E3" w:rsidRDefault="00AA73FE" w:rsidP="00C025BE">
      <w:pPr>
        <w:spacing w:line="480" w:lineRule="auto"/>
        <w:rPr>
          <w:rFonts w:ascii="Times New Roman" w:hAnsi="Times New Roman"/>
          <w:b/>
          <w:iCs/>
          <w:sz w:val="24"/>
          <w:szCs w:val="24"/>
          <w:lang w:val="en-US"/>
        </w:rPr>
      </w:pPr>
      <w:r w:rsidRPr="009E67E3">
        <w:rPr>
          <w:rFonts w:ascii="Times New Roman" w:hAnsi="Times New Roman"/>
          <w:b/>
          <w:iCs/>
          <w:sz w:val="24"/>
          <w:szCs w:val="24"/>
          <w:lang w:val="en-US"/>
        </w:rPr>
        <w:lastRenderedPageBreak/>
        <w:t>Supplementary Methods</w:t>
      </w:r>
    </w:p>
    <w:p w14:paraId="2B8EEF13" w14:textId="77777777" w:rsidR="00AA73FE" w:rsidRPr="009E67E3" w:rsidRDefault="00AA73FE" w:rsidP="00B823E1">
      <w:pPr>
        <w:keepNext/>
        <w:spacing w:line="480" w:lineRule="auto"/>
        <w:outlineLvl w:val="2"/>
        <w:rPr>
          <w:rFonts w:ascii="Times New Roman" w:eastAsia="Times New Roman" w:hAnsi="Times New Roman"/>
          <w:b/>
          <w:bCs/>
          <w:i/>
          <w:color w:val="000000" w:themeColor="text1"/>
          <w:sz w:val="24"/>
          <w:szCs w:val="24"/>
          <w:lang w:val="en-US"/>
        </w:rPr>
      </w:pPr>
      <w:r w:rsidRPr="009E67E3">
        <w:rPr>
          <w:rFonts w:ascii="Times New Roman" w:eastAsia="Times New Roman" w:hAnsi="Times New Roman"/>
          <w:b/>
          <w:bCs/>
          <w:i/>
          <w:color w:val="000000" w:themeColor="text1"/>
          <w:sz w:val="24"/>
          <w:szCs w:val="24"/>
          <w:lang w:val="en-US"/>
        </w:rPr>
        <w:t>Patient population and study design</w:t>
      </w:r>
    </w:p>
    <w:p w14:paraId="42DB7733" w14:textId="03F3DE7D" w:rsidR="00AA73FE" w:rsidRPr="009E67E3" w:rsidRDefault="00AA73FE" w:rsidP="00B823E1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 w:rsidRPr="009E67E3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Key inclusion criteria included age </w:t>
      </w:r>
      <w:r w:rsidRPr="009E67E3">
        <w:rPr>
          <w:rFonts w:ascii="Times New Roman" w:hAnsi="Times New Roman"/>
          <w:color w:val="000000" w:themeColor="text1"/>
          <w:sz w:val="24"/>
          <w:szCs w:val="24"/>
          <w:lang w:val="en-US"/>
        </w:rPr>
        <w:sym w:font="Symbol" w:char="F0B3"/>
      </w:r>
      <w:r w:rsidRPr="009E67E3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20 years, stage 2–4 on the </w:t>
      </w:r>
      <w:bookmarkStart w:id="0" w:name="_Hlk32317513"/>
      <w:r w:rsidRPr="009E67E3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Modified Hoehn and Yahr </w:t>
      </w:r>
      <w:bookmarkEnd w:id="0"/>
      <w:r w:rsidRPr="009E67E3">
        <w:rPr>
          <w:rFonts w:ascii="Times New Roman" w:hAnsi="Times New Roman"/>
          <w:color w:val="000000" w:themeColor="text1"/>
          <w:sz w:val="24"/>
          <w:szCs w:val="24"/>
          <w:lang w:val="en-US"/>
        </w:rPr>
        <w:t>(</w:t>
      </w:r>
      <w:proofErr w:type="spellStart"/>
      <w:r w:rsidRPr="009E67E3">
        <w:rPr>
          <w:rFonts w:ascii="Times New Roman" w:hAnsi="Times New Roman"/>
          <w:color w:val="000000" w:themeColor="text1"/>
          <w:sz w:val="24"/>
          <w:szCs w:val="24"/>
          <w:lang w:val="en-US"/>
        </w:rPr>
        <w:t>mH&amp;Y</w:t>
      </w:r>
      <w:proofErr w:type="spellEnd"/>
      <w:r w:rsidRPr="009E67E3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) scale (OFF state), stable treatment regimen of antiparkinsonian drugs, and motor fluctuations with ≥2 hours/day OFF time. Key exclusion criteria included history of neurosurgical operation for </w:t>
      </w:r>
      <w:r w:rsidR="00C025BE" w:rsidRPr="009E67E3">
        <w:rPr>
          <w:rFonts w:ascii="Times New Roman" w:hAnsi="Times New Roman"/>
          <w:color w:val="000000" w:themeColor="text1"/>
          <w:sz w:val="24"/>
          <w:szCs w:val="24"/>
          <w:lang w:val="en-US"/>
        </w:rPr>
        <w:t>Parkinson’s disease (</w:t>
      </w:r>
      <w:r w:rsidRPr="009E67E3">
        <w:rPr>
          <w:rFonts w:ascii="Times New Roman" w:hAnsi="Times New Roman"/>
          <w:color w:val="000000" w:themeColor="text1"/>
          <w:sz w:val="24"/>
          <w:szCs w:val="24"/>
          <w:lang w:val="en-US"/>
        </w:rPr>
        <w:t>PD</w:t>
      </w:r>
      <w:r w:rsidR="00C025BE" w:rsidRPr="009E67E3">
        <w:rPr>
          <w:rFonts w:ascii="Times New Roman" w:hAnsi="Times New Roman"/>
          <w:color w:val="000000" w:themeColor="text1"/>
          <w:sz w:val="24"/>
          <w:szCs w:val="24"/>
          <w:lang w:val="en-US"/>
        </w:rPr>
        <w:t>)</w:t>
      </w:r>
      <w:r w:rsidRPr="009E67E3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, dementia, and pregnancy. </w:t>
      </w:r>
      <w:r w:rsidRPr="009E67E3">
        <w:rPr>
          <w:rFonts w:ascii="Times New Roman" w:hAnsi="Times New Roman"/>
          <w:color w:val="000000" w:themeColor="text1"/>
          <w:sz w:val="24"/>
          <w:szCs w:val="24"/>
          <w:lang w:val="en-US" w:eastAsia="ja-JP"/>
        </w:rPr>
        <w:t>In both studies, e</w:t>
      </w:r>
      <w:r w:rsidRPr="009E67E3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ligible </w:t>
      </w:r>
      <w:r w:rsidR="004129D3" w:rsidRPr="009E67E3">
        <w:rPr>
          <w:rFonts w:ascii="Times New Roman" w:hAnsi="Times New Roman"/>
          <w:color w:val="000000" w:themeColor="text1"/>
          <w:sz w:val="24"/>
          <w:szCs w:val="24"/>
          <w:lang w:val="en-US"/>
        </w:rPr>
        <w:t>patient</w:t>
      </w:r>
      <w:r w:rsidRPr="009E67E3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s were randomized to one of three arms: istradefylline 20 mg/day, istradefylline 40 mg/day, or placebo for 12 weeks. The </w:t>
      </w:r>
      <w:r w:rsidR="004129D3" w:rsidRPr="009E67E3">
        <w:rPr>
          <w:rFonts w:ascii="Times New Roman" w:hAnsi="Times New Roman"/>
          <w:color w:val="000000" w:themeColor="text1"/>
          <w:sz w:val="24"/>
          <w:szCs w:val="24"/>
          <w:lang w:val="en-US"/>
        </w:rPr>
        <w:t>patient</w:t>
      </w:r>
      <w:r w:rsidRPr="009E67E3">
        <w:rPr>
          <w:rFonts w:ascii="Times New Roman" w:hAnsi="Times New Roman"/>
          <w:color w:val="000000" w:themeColor="text1"/>
          <w:sz w:val="24"/>
          <w:szCs w:val="24"/>
          <w:lang w:val="en-US"/>
        </w:rPr>
        <w:t>s attended site visits at weeks 2, 4, 8, and 12 after randomization,</w:t>
      </w:r>
      <w:r w:rsidRPr="009E67E3">
        <w:rPr>
          <w:rFonts w:ascii="Times New Roman" w:hAnsi="Times New Roman"/>
          <w:color w:val="000000" w:themeColor="text1"/>
          <w:sz w:val="24"/>
          <w:szCs w:val="24"/>
          <w:lang w:val="en-US" w:eastAsia="ja-JP"/>
        </w:rPr>
        <w:t xml:space="preserve"> </w:t>
      </w:r>
      <w:r w:rsidRPr="009E67E3">
        <w:rPr>
          <w:rFonts w:ascii="Times New Roman" w:hAnsi="Times New Roman"/>
          <w:color w:val="000000" w:themeColor="text1"/>
          <w:sz w:val="24"/>
          <w:szCs w:val="24"/>
          <w:lang w:val="en-US"/>
        </w:rPr>
        <w:t>and completed 24-hr patient diaries covering the 7-day period prior to each visit.</w:t>
      </w:r>
      <w:r w:rsidRPr="009E67E3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9E67E3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The full analysis set included </w:t>
      </w:r>
      <w:r w:rsidR="004129D3" w:rsidRPr="009E67E3">
        <w:rPr>
          <w:rFonts w:ascii="Times New Roman" w:hAnsi="Times New Roman"/>
          <w:color w:val="000000" w:themeColor="text1"/>
          <w:sz w:val="24"/>
          <w:szCs w:val="24"/>
          <w:lang w:val="en-US"/>
        </w:rPr>
        <w:t>patient</w:t>
      </w:r>
      <w:r w:rsidRPr="009E67E3">
        <w:rPr>
          <w:rFonts w:ascii="Times New Roman" w:hAnsi="Times New Roman"/>
          <w:color w:val="000000" w:themeColor="text1"/>
          <w:sz w:val="24"/>
          <w:szCs w:val="24"/>
          <w:lang w:val="en-US"/>
        </w:rPr>
        <w:t>s who received at least one dose of study drug and returned at least one set of diaries.</w:t>
      </w:r>
    </w:p>
    <w:p w14:paraId="3E7554B7" w14:textId="77777777" w:rsidR="004129D3" w:rsidRPr="009E67E3" w:rsidRDefault="004129D3" w:rsidP="00B823E1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</w:p>
    <w:p w14:paraId="3B393CAC" w14:textId="77777777" w:rsidR="00AA73FE" w:rsidRPr="009E67E3" w:rsidRDefault="00AA73FE" w:rsidP="00B823E1">
      <w:pPr>
        <w:keepNext/>
        <w:spacing w:line="480" w:lineRule="auto"/>
        <w:outlineLvl w:val="2"/>
        <w:rPr>
          <w:rFonts w:ascii="Times New Roman" w:eastAsia="Times New Roman" w:hAnsi="Times New Roman"/>
          <w:b/>
          <w:bCs/>
          <w:i/>
          <w:color w:val="000000" w:themeColor="text1"/>
          <w:sz w:val="24"/>
          <w:szCs w:val="24"/>
          <w:lang w:val="en-US"/>
        </w:rPr>
      </w:pPr>
      <w:r w:rsidRPr="009E67E3">
        <w:rPr>
          <w:rFonts w:ascii="Times New Roman" w:eastAsia="Times New Roman" w:hAnsi="Times New Roman"/>
          <w:b/>
          <w:bCs/>
          <w:i/>
          <w:color w:val="000000" w:themeColor="text1"/>
          <w:sz w:val="24"/>
          <w:szCs w:val="24"/>
          <w:lang w:val="en-US"/>
        </w:rPr>
        <w:t>Definition of cut-off value for efficacy outcomes</w:t>
      </w:r>
    </w:p>
    <w:p w14:paraId="1DD969C7" w14:textId="363FB68A" w:rsidR="00AA73FE" w:rsidRPr="009E67E3" w:rsidRDefault="00AA73FE" w:rsidP="00AA73FE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 w:rsidRPr="009E67E3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Cut-off values for the treatment effect used to determine the effectiveness of istradefylline were based on clinically meaningful changes and included a reduction in OFF time of ≥1 hour, an increase in Good ON time of ≥1 </w:t>
      </w:r>
      <w:proofErr w:type="gramStart"/>
      <w:r w:rsidRPr="009E67E3">
        <w:rPr>
          <w:rFonts w:ascii="Times New Roman" w:hAnsi="Times New Roman"/>
          <w:color w:val="000000" w:themeColor="text1"/>
          <w:sz w:val="24"/>
          <w:szCs w:val="24"/>
          <w:lang w:val="en-US"/>
        </w:rPr>
        <w:t>hour ,</w:t>
      </w:r>
      <w:proofErr w:type="gramEnd"/>
      <w:r w:rsidRPr="009E67E3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and a reduction of </w:t>
      </w:r>
      <w:r w:rsidR="00C025BE" w:rsidRPr="009E67E3">
        <w:rPr>
          <w:rFonts w:ascii="Times New Roman" w:hAnsi="Times New Roman"/>
          <w:color w:val="000000" w:themeColor="text1"/>
          <w:sz w:val="24"/>
          <w:szCs w:val="24"/>
          <w:lang w:val="en-US"/>
        </w:rPr>
        <w:t>Unified Parkinson’s Disease Rating Scale (</w:t>
      </w:r>
      <w:r w:rsidRPr="009E67E3">
        <w:rPr>
          <w:rFonts w:ascii="Times New Roman" w:hAnsi="Times New Roman"/>
          <w:color w:val="000000" w:themeColor="text1"/>
          <w:sz w:val="24"/>
          <w:szCs w:val="24"/>
          <w:lang w:val="en-US"/>
        </w:rPr>
        <w:t>UPDRS</w:t>
      </w:r>
      <w:r w:rsidR="00C025BE" w:rsidRPr="009E67E3">
        <w:rPr>
          <w:rFonts w:ascii="Times New Roman" w:hAnsi="Times New Roman"/>
          <w:color w:val="000000" w:themeColor="text1"/>
          <w:sz w:val="24"/>
          <w:szCs w:val="24"/>
          <w:lang w:val="en-US"/>
        </w:rPr>
        <w:t>)</w:t>
      </w:r>
      <w:r w:rsidRPr="009E67E3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Part III score of ≥3 points. The data distributions of each treatment group were comparable and placebo-subtracted.</w:t>
      </w:r>
      <w:r w:rsidRPr="009E67E3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US"/>
        </w:rPr>
        <w:t>1</w:t>
      </w:r>
      <w:r w:rsidRPr="009E67E3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With respect to the UPDRS Part II score (OFF state), the effectiveness of istradefylline was determined via receiver operating characteristic curve between </w:t>
      </w:r>
      <w:r w:rsidR="00C025BE" w:rsidRPr="009E67E3">
        <w:rPr>
          <w:rFonts w:ascii="Times New Roman" w:hAnsi="Times New Roman"/>
          <w:color w:val="000000" w:themeColor="text1"/>
          <w:sz w:val="24"/>
          <w:szCs w:val="24"/>
          <w:lang w:val="en-US"/>
        </w:rPr>
        <w:t>Clinical Global Impressions-Improvement of illness (</w:t>
      </w:r>
      <w:r w:rsidRPr="009E67E3">
        <w:rPr>
          <w:rFonts w:ascii="Times New Roman" w:hAnsi="Times New Roman"/>
          <w:color w:val="000000" w:themeColor="text1"/>
          <w:sz w:val="24"/>
          <w:szCs w:val="24"/>
          <w:lang w:val="en-US"/>
        </w:rPr>
        <w:t>CGI-I</w:t>
      </w:r>
      <w:r w:rsidR="00C025BE" w:rsidRPr="009E67E3">
        <w:rPr>
          <w:rFonts w:ascii="Times New Roman" w:hAnsi="Times New Roman"/>
          <w:color w:val="000000" w:themeColor="text1"/>
          <w:sz w:val="24"/>
          <w:szCs w:val="24"/>
          <w:lang w:val="en-US"/>
        </w:rPr>
        <w:t>)</w:t>
      </w:r>
      <w:r w:rsidRPr="009E67E3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at 12 weeks and UPDRS Part II change from </w:t>
      </w:r>
      <w:proofErr w:type="gramStart"/>
      <w:r w:rsidRPr="009E67E3">
        <w:rPr>
          <w:rFonts w:ascii="Times New Roman" w:hAnsi="Times New Roman"/>
          <w:color w:val="000000" w:themeColor="text1"/>
          <w:sz w:val="24"/>
          <w:szCs w:val="24"/>
          <w:lang w:val="en-US"/>
        </w:rPr>
        <w:t>baseline, and</w:t>
      </w:r>
      <w:proofErr w:type="gramEnd"/>
      <w:r w:rsidRPr="009E67E3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defined as a reduction of ≥1 point. Furthermore, change in CGI-I score was evaluated as “very much improved”, “much improved”, or “minimally improved”.</w:t>
      </w:r>
    </w:p>
    <w:p w14:paraId="454A9F9A" w14:textId="77777777" w:rsidR="004129D3" w:rsidRPr="009E67E3" w:rsidRDefault="004129D3" w:rsidP="00AA73FE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</w:p>
    <w:p w14:paraId="0D5A004E" w14:textId="77777777" w:rsidR="00A51E05" w:rsidRPr="009E67E3" w:rsidRDefault="00A51E05" w:rsidP="00A51E05">
      <w:pPr>
        <w:pStyle w:val="3"/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</w:pPr>
      <w:r w:rsidRPr="009E67E3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lastRenderedPageBreak/>
        <w:t>Statistical analysis</w:t>
      </w:r>
    </w:p>
    <w:p w14:paraId="089BF518" w14:textId="72C4046D" w:rsidR="00A51E05" w:rsidRPr="009E67E3" w:rsidRDefault="00A51E05" w:rsidP="00AA73FE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 w:rsidRPr="009E67E3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Outcomes included OFF time, ON time without troublesome dyskinesia, UPDRS Part III score (ON state), CGI-I score, and UPDRS Part II score (OFF state). Covariates considered in the logistic regression models were age, sex, presence or absence of dyskinesia experienced at baseline (based on self-reported symptoms in 24-hr patient diary), mean daily OFF time, total UPDRS Part III score, </w:t>
      </w:r>
      <w:proofErr w:type="spellStart"/>
      <w:r w:rsidRPr="009E67E3">
        <w:rPr>
          <w:rFonts w:ascii="Times New Roman" w:hAnsi="Times New Roman"/>
          <w:color w:val="000000" w:themeColor="text1"/>
          <w:sz w:val="24"/>
          <w:szCs w:val="24"/>
          <w:lang w:val="en-US"/>
        </w:rPr>
        <w:t>mH&amp;Y</w:t>
      </w:r>
      <w:proofErr w:type="spellEnd"/>
      <w:r w:rsidRPr="009E67E3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scale (ON/OFF), pattern of concomitant anti-PD drugs, duration of PD, duration of motor complications, </w:t>
      </w:r>
      <w:r w:rsidR="009E2B2D" w:rsidRPr="009E67E3">
        <w:rPr>
          <w:rFonts w:ascii="Times New Roman" w:hAnsi="Times New Roman"/>
          <w:color w:val="000000" w:themeColor="text1"/>
          <w:sz w:val="24"/>
          <w:szCs w:val="24"/>
          <w:lang w:val="en-US"/>
        </w:rPr>
        <w:t>levodopa</w:t>
      </w:r>
      <w:r w:rsidRPr="009E67E3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dose, and </w:t>
      </w:r>
      <w:bookmarkStart w:id="1" w:name="_Hlk32317640"/>
      <w:r w:rsidRPr="009E67E3">
        <w:rPr>
          <w:rFonts w:ascii="Times New Roman" w:hAnsi="Times New Roman"/>
          <w:color w:val="000000" w:themeColor="text1"/>
          <w:sz w:val="24"/>
          <w:szCs w:val="24"/>
          <w:lang w:val="en-US"/>
        </w:rPr>
        <w:t>levodopa-equivalent dose</w:t>
      </w:r>
      <w:bookmarkEnd w:id="1"/>
      <w:r w:rsidRPr="009E67E3">
        <w:rPr>
          <w:rFonts w:ascii="Times New Roman" w:hAnsi="Times New Roman"/>
          <w:color w:val="000000" w:themeColor="text1"/>
          <w:sz w:val="24"/>
          <w:szCs w:val="24"/>
          <w:lang w:val="en-US"/>
        </w:rPr>
        <w:t>.</w:t>
      </w:r>
    </w:p>
    <w:p w14:paraId="59FD7A86" w14:textId="464B48BE" w:rsidR="00A51E05" w:rsidRPr="009E67E3" w:rsidRDefault="00A51E05" w:rsidP="00B823E1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 w:rsidRPr="009E67E3">
        <w:rPr>
          <w:rFonts w:ascii="Times New Roman" w:hAnsi="Times New Roman"/>
          <w:color w:val="000000" w:themeColor="text1"/>
          <w:sz w:val="24"/>
          <w:szCs w:val="24"/>
          <w:lang w:val="en-US"/>
        </w:rPr>
        <w:tab/>
        <w:t xml:space="preserve">The three steps to evaluate which demographic and baseline factors were associated with the outcomes were as follows: </w:t>
      </w:r>
      <w:r w:rsidR="00F741CB" w:rsidRPr="009E67E3">
        <w:rPr>
          <w:rFonts w:ascii="Times New Roman" w:hAnsi="Times New Roman"/>
          <w:color w:val="000000" w:themeColor="text1"/>
          <w:sz w:val="24"/>
          <w:szCs w:val="24"/>
          <w:lang w:val="en-US"/>
        </w:rPr>
        <w:t>f</w:t>
      </w:r>
      <w:r w:rsidRPr="009E67E3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irst, we evaluated the significance of the effect modification (for heterogeneity) of each variable by two doses (20 mg or 40 mg) referring to type III p-value by multivariate logistic regression analysis, which included 12 baseline covariates with corresponding interaction terms. Second, we estimated a dose-specific </w:t>
      </w:r>
      <w:r w:rsidR="00C025BE" w:rsidRPr="009E67E3">
        <w:rPr>
          <w:rFonts w:ascii="Times New Roman" w:hAnsi="Times New Roman"/>
          <w:color w:val="000000" w:themeColor="text1"/>
          <w:sz w:val="24"/>
          <w:szCs w:val="24"/>
          <w:lang w:val="en-US"/>
        </w:rPr>
        <w:t>odds ratio (</w:t>
      </w:r>
      <w:r w:rsidRPr="009E67E3">
        <w:rPr>
          <w:rFonts w:ascii="Times New Roman" w:hAnsi="Times New Roman"/>
          <w:color w:val="000000" w:themeColor="text1"/>
          <w:sz w:val="24"/>
          <w:szCs w:val="24"/>
          <w:lang w:val="en-US"/>
        </w:rPr>
        <w:t>OR</w:t>
      </w:r>
      <w:r w:rsidR="00C025BE" w:rsidRPr="009E67E3">
        <w:rPr>
          <w:rFonts w:ascii="Times New Roman" w:hAnsi="Times New Roman"/>
          <w:color w:val="000000" w:themeColor="text1"/>
          <w:sz w:val="24"/>
          <w:szCs w:val="24"/>
          <w:lang w:val="en-US"/>
        </w:rPr>
        <w:t>)</w:t>
      </w:r>
      <w:r w:rsidRPr="009E67E3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by performing dose-stratified logistic regression analysis if the variable exerted a statistically significant modification effect. Finally, we estimated an OR by logistic regression analysis if the variable did not exert an effect modification.</w:t>
      </w:r>
    </w:p>
    <w:p w14:paraId="41096D02" w14:textId="1EB2A087" w:rsidR="00A51E05" w:rsidRPr="009E67E3" w:rsidRDefault="00A51E05" w:rsidP="00210C07">
      <w:pPr>
        <w:rPr>
          <w:rFonts w:ascii="Times New Roman" w:hAnsi="Times New Roman"/>
          <w:b/>
          <w:iCs/>
          <w:sz w:val="24"/>
          <w:szCs w:val="24"/>
          <w:lang w:val="en-US"/>
        </w:rPr>
      </w:pPr>
    </w:p>
    <w:p w14:paraId="45C50C32" w14:textId="79FEB732" w:rsidR="000B0428" w:rsidRPr="009E67E3" w:rsidRDefault="000B0428" w:rsidP="00210C07">
      <w:pPr>
        <w:rPr>
          <w:rFonts w:ascii="Times New Roman" w:hAnsi="Times New Roman"/>
          <w:b/>
          <w:iCs/>
          <w:sz w:val="24"/>
          <w:szCs w:val="24"/>
          <w:lang w:val="en-US"/>
        </w:rPr>
      </w:pPr>
      <w:r w:rsidRPr="009E67E3">
        <w:rPr>
          <w:rFonts w:ascii="Times New Roman" w:hAnsi="Times New Roman"/>
          <w:b/>
          <w:iCs/>
          <w:sz w:val="24"/>
          <w:szCs w:val="24"/>
          <w:lang w:val="en-US"/>
        </w:rPr>
        <w:t>Reference</w:t>
      </w:r>
    </w:p>
    <w:p w14:paraId="7B56778F" w14:textId="289A46F7" w:rsidR="000B0428" w:rsidRPr="009E67E3" w:rsidRDefault="000B0428" w:rsidP="000B0428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 w:rsidRPr="009E67E3">
        <w:rPr>
          <w:rFonts w:ascii="Times New Roman" w:hAnsi="Times New Roman"/>
          <w:bCs/>
          <w:iCs/>
          <w:sz w:val="24"/>
          <w:szCs w:val="24"/>
          <w:lang w:val="en-US"/>
        </w:rPr>
        <w:t>1.</w:t>
      </w:r>
      <w:r w:rsidRPr="009E67E3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Hauser RA, </w:t>
      </w:r>
      <w:proofErr w:type="spellStart"/>
      <w:r w:rsidRPr="009E67E3">
        <w:rPr>
          <w:rFonts w:ascii="Times New Roman" w:hAnsi="Times New Roman"/>
          <w:color w:val="000000" w:themeColor="text1"/>
          <w:sz w:val="24"/>
          <w:szCs w:val="24"/>
          <w:lang w:val="en-US"/>
        </w:rPr>
        <w:t>Auinger</w:t>
      </w:r>
      <w:proofErr w:type="spellEnd"/>
      <w:r w:rsidRPr="009E67E3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P. Determination of Minimal Clinically Important Change in Early and Advanced Parkinson’s Disease. Movement Disorders 2011; </w:t>
      </w:r>
      <w:r w:rsidRPr="009E67E3"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  <w:t>26</w:t>
      </w:r>
      <w:r w:rsidRPr="009E67E3">
        <w:rPr>
          <w:rFonts w:ascii="Times New Roman" w:hAnsi="Times New Roman"/>
          <w:color w:val="000000" w:themeColor="text1"/>
          <w:sz w:val="24"/>
          <w:szCs w:val="24"/>
          <w:lang w:val="en-US"/>
        </w:rPr>
        <w:t>: 813-818.</w:t>
      </w:r>
    </w:p>
    <w:p w14:paraId="3BC6E2BD" w14:textId="3F35AD0C" w:rsidR="000B0428" w:rsidRPr="009E67E3" w:rsidRDefault="000B0428" w:rsidP="00210C07">
      <w:pPr>
        <w:rPr>
          <w:rFonts w:ascii="Times New Roman" w:hAnsi="Times New Roman"/>
          <w:b/>
          <w:iCs/>
          <w:sz w:val="24"/>
          <w:szCs w:val="24"/>
          <w:lang w:val="en-US"/>
        </w:rPr>
      </w:pPr>
    </w:p>
    <w:p w14:paraId="43B3F354" w14:textId="77777777" w:rsidR="00C53036" w:rsidRPr="009E67E3" w:rsidRDefault="00C53036">
      <w:pPr>
        <w:spacing w:line="240" w:lineRule="auto"/>
        <w:rPr>
          <w:rFonts w:ascii="Times New Roman" w:hAnsi="Times New Roman"/>
          <w:b/>
          <w:iCs/>
          <w:sz w:val="24"/>
          <w:szCs w:val="24"/>
          <w:lang w:val="en-US"/>
        </w:rPr>
      </w:pPr>
      <w:r w:rsidRPr="009E67E3">
        <w:rPr>
          <w:rFonts w:ascii="Times New Roman" w:hAnsi="Times New Roman"/>
          <w:b/>
          <w:iCs/>
          <w:sz w:val="24"/>
          <w:szCs w:val="24"/>
          <w:lang w:val="en-US"/>
        </w:rPr>
        <w:br w:type="page"/>
      </w:r>
    </w:p>
    <w:p w14:paraId="48731F4F" w14:textId="2D1CC4BB" w:rsidR="00210C07" w:rsidRPr="009E67E3" w:rsidRDefault="00210C07" w:rsidP="00B823E1">
      <w:pPr>
        <w:spacing w:line="480" w:lineRule="auto"/>
        <w:rPr>
          <w:rFonts w:ascii="Times New Roman" w:hAnsi="Times New Roman"/>
          <w:bCs/>
          <w:sz w:val="24"/>
          <w:szCs w:val="24"/>
          <w:lang w:val="en-US"/>
        </w:rPr>
      </w:pPr>
      <w:r w:rsidRPr="009E67E3">
        <w:rPr>
          <w:rFonts w:ascii="Times New Roman" w:hAnsi="Times New Roman"/>
          <w:b/>
          <w:iCs/>
          <w:sz w:val="24"/>
          <w:szCs w:val="24"/>
          <w:lang w:val="en-US"/>
        </w:rPr>
        <w:lastRenderedPageBreak/>
        <w:t>Supplement</w:t>
      </w:r>
      <w:r w:rsidR="00596854" w:rsidRPr="009E67E3">
        <w:rPr>
          <w:rFonts w:ascii="Times New Roman" w:hAnsi="Times New Roman"/>
          <w:b/>
          <w:iCs/>
          <w:sz w:val="24"/>
          <w:szCs w:val="24"/>
          <w:lang w:val="en-US"/>
        </w:rPr>
        <w:t>ary</w:t>
      </w:r>
      <w:r w:rsidRPr="009E67E3">
        <w:rPr>
          <w:rFonts w:ascii="Times New Roman" w:hAnsi="Times New Roman"/>
          <w:b/>
          <w:iCs/>
          <w:sz w:val="24"/>
          <w:szCs w:val="24"/>
          <w:lang w:val="en-US"/>
        </w:rPr>
        <w:t xml:space="preserve"> </w:t>
      </w:r>
      <w:r w:rsidR="00870090" w:rsidRPr="009E67E3">
        <w:rPr>
          <w:rFonts w:ascii="Times New Roman" w:hAnsi="Times New Roman"/>
          <w:b/>
          <w:iCs/>
          <w:sz w:val="24"/>
          <w:szCs w:val="24"/>
          <w:lang w:val="en-US" w:eastAsia="ja-JP"/>
        </w:rPr>
        <w:t>Figure</w:t>
      </w:r>
      <w:r w:rsidR="00596854" w:rsidRPr="009E67E3">
        <w:rPr>
          <w:rFonts w:ascii="Times New Roman" w:hAnsi="Times New Roman"/>
          <w:b/>
          <w:i/>
          <w:sz w:val="24"/>
          <w:szCs w:val="24"/>
          <w:lang w:val="en-US"/>
        </w:rPr>
        <w:t xml:space="preserve"> </w:t>
      </w:r>
      <w:r w:rsidR="00596854" w:rsidRPr="009E67E3">
        <w:rPr>
          <w:rFonts w:ascii="Times New Roman" w:hAnsi="Times New Roman"/>
          <w:b/>
          <w:iCs/>
          <w:sz w:val="24"/>
          <w:szCs w:val="24"/>
          <w:lang w:val="en-US"/>
        </w:rPr>
        <w:t>1.</w:t>
      </w:r>
      <w:r w:rsidRPr="009E67E3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9E67E3">
        <w:rPr>
          <w:rFonts w:ascii="Times New Roman" w:hAnsi="Times New Roman"/>
          <w:bCs/>
          <w:sz w:val="24"/>
          <w:szCs w:val="24"/>
          <w:lang w:val="en-US"/>
        </w:rPr>
        <w:t>Patient disposition</w:t>
      </w:r>
    </w:p>
    <w:p w14:paraId="2B499AC1" w14:textId="77777777" w:rsidR="00C53036" w:rsidRPr="009E67E3" w:rsidRDefault="00C53036" w:rsidP="00C53036">
      <w:pPr>
        <w:spacing w:line="480" w:lineRule="auto"/>
        <w:rPr>
          <w:rFonts w:ascii="Times New Roman" w:hAnsi="Times New Roman"/>
          <w:b/>
          <w:iCs/>
          <w:sz w:val="24"/>
          <w:szCs w:val="24"/>
          <w:lang w:val="en-US"/>
        </w:rPr>
      </w:pPr>
    </w:p>
    <w:p w14:paraId="40361B7C" w14:textId="55176396" w:rsidR="00C53036" w:rsidRPr="009E67E3" w:rsidRDefault="00C53036" w:rsidP="00C53036">
      <w:pPr>
        <w:spacing w:line="480" w:lineRule="auto"/>
        <w:rPr>
          <w:rFonts w:ascii="Times New Roman" w:hAnsi="Times New Roman"/>
          <w:b/>
          <w:sz w:val="24"/>
          <w:szCs w:val="24"/>
          <w:lang w:val="en-US" w:eastAsia="ja-JP"/>
        </w:rPr>
      </w:pPr>
      <w:r w:rsidRPr="009E67E3">
        <w:rPr>
          <w:rFonts w:ascii="Times New Roman" w:hAnsi="Times New Roman"/>
          <w:b/>
          <w:iCs/>
          <w:sz w:val="24"/>
          <w:szCs w:val="24"/>
          <w:lang w:val="en-US"/>
        </w:rPr>
        <w:t xml:space="preserve">Supplementary </w:t>
      </w:r>
      <w:r w:rsidRPr="009E67E3">
        <w:rPr>
          <w:rFonts w:ascii="Times New Roman" w:hAnsi="Times New Roman"/>
          <w:b/>
          <w:sz w:val="24"/>
          <w:szCs w:val="24"/>
          <w:lang w:val="en-US" w:eastAsia="ja-JP"/>
        </w:rPr>
        <w:t xml:space="preserve">Figure 2. </w:t>
      </w:r>
      <w:r w:rsidRPr="009E67E3">
        <w:rPr>
          <w:rFonts w:ascii="Times New Roman" w:hAnsi="Times New Roman"/>
          <w:bCs/>
          <w:sz w:val="24"/>
          <w:szCs w:val="24"/>
          <w:lang w:val="en-US" w:eastAsia="ja-JP"/>
        </w:rPr>
        <w:t>Histogram showing the change from baseline at week 12 in daily OFF time</w:t>
      </w:r>
      <w:r w:rsidRPr="009E67E3">
        <w:rPr>
          <w:rFonts w:ascii="Times New Roman" w:hAnsi="Times New Roman"/>
          <w:b/>
          <w:sz w:val="24"/>
          <w:szCs w:val="24"/>
          <w:lang w:val="en-US" w:eastAsia="ja-JP"/>
        </w:rPr>
        <w:t xml:space="preserve"> </w:t>
      </w:r>
      <w:r w:rsidRPr="009E67E3">
        <w:rPr>
          <w:rFonts w:ascii="Times New Roman" w:hAnsi="Times New Roman"/>
          <w:bCs/>
          <w:sz w:val="24"/>
          <w:szCs w:val="24"/>
          <w:lang w:val="en-US" w:eastAsia="ja-JP"/>
        </w:rPr>
        <w:t>in each treatment group</w:t>
      </w:r>
    </w:p>
    <w:p w14:paraId="305E245F" w14:textId="63B4DF27" w:rsidR="00C53036" w:rsidRPr="009E67E3" w:rsidRDefault="00C53036" w:rsidP="00C53036">
      <w:pPr>
        <w:spacing w:line="480" w:lineRule="auto"/>
        <w:rPr>
          <w:rFonts w:ascii="Times New Roman" w:hAnsi="Times New Roman"/>
          <w:bCs/>
          <w:sz w:val="24"/>
          <w:szCs w:val="24"/>
          <w:lang w:val="en-US" w:eastAsia="ja-JP"/>
        </w:rPr>
      </w:pPr>
      <w:r w:rsidRPr="009E67E3">
        <w:rPr>
          <w:rFonts w:ascii="Times New Roman" w:hAnsi="Times New Roman"/>
          <w:bCs/>
          <w:sz w:val="24"/>
          <w:szCs w:val="24"/>
          <w:lang w:val="en-US" w:eastAsia="ja-JP"/>
        </w:rPr>
        <w:t>Data are presented as means and standard deviations for each treatment group with p-values for istradefylline versus placebo.</w:t>
      </w:r>
    </w:p>
    <w:p w14:paraId="0384FDE2" w14:textId="77777777" w:rsidR="00E600B7" w:rsidRPr="009E67E3" w:rsidRDefault="00E600B7" w:rsidP="00B823E1">
      <w:pPr>
        <w:spacing w:line="480" w:lineRule="auto"/>
        <w:rPr>
          <w:rFonts w:ascii="Times New Roman" w:hAnsi="Times New Roman"/>
          <w:b/>
          <w:i/>
          <w:sz w:val="24"/>
          <w:szCs w:val="24"/>
          <w:lang w:val="en-US" w:eastAsia="ja-JP"/>
        </w:rPr>
      </w:pPr>
    </w:p>
    <w:p w14:paraId="38AE9225" w14:textId="67D290EC" w:rsidR="00B823E1" w:rsidRPr="009E67E3" w:rsidRDefault="00B823E1" w:rsidP="00B823E1">
      <w:pPr>
        <w:spacing w:line="480" w:lineRule="auto"/>
        <w:rPr>
          <w:rFonts w:ascii="Times New Roman" w:hAnsi="Times New Roman"/>
          <w:b/>
          <w:iCs/>
          <w:sz w:val="24"/>
          <w:szCs w:val="24"/>
        </w:rPr>
      </w:pPr>
      <w:r w:rsidRPr="009E67E3">
        <w:rPr>
          <w:rFonts w:ascii="Times New Roman" w:hAnsi="Times New Roman"/>
          <w:b/>
          <w:iCs/>
          <w:sz w:val="24"/>
          <w:szCs w:val="24"/>
          <w:lang w:val="en-US"/>
        </w:rPr>
        <w:t>Supplementary Table 1.</w:t>
      </w:r>
      <w:r w:rsidRPr="009E67E3">
        <w:rPr>
          <w:rFonts w:ascii="Times New Roman" w:hAnsi="Times New Roman"/>
          <w:sz w:val="24"/>
          <w:szCs w:val="24"/>
          <w:lang w:val="en-US"/>
        </w:rPr>
        <w:t xml:space="preserve"> Demographic and baseline characteristics</w:t>
      </w:r>
    </w:p>
    <w:p w14:paraId="6451B1BE" w14:textId="77777777" w:rsidR="00C53036" w:rsidRPr="009E67E3" w:rsidRDefault="00C53036" w:rsidP="00B823E1">
      <w:pPr>
        <w:spacing w:line="480" w:lineRule="auto"/>
        <w:rPr>
          <w:rFonts w:ascii="Times New Roman" w:hAnsi="Times New Roman"/>
          <w:b/>
          <w:iCs/>
          <w:sz w:val="24"/>
          <w:szCs w:val="24"/>
          <w:lang w:val="en-US"/>
        </w:rPr>
      </w:pPr>
    </w:p>
    <w:p w14:paraId="200C74F6" w14:textId="40082270" w:rsidR="00870090" w:rsidRPr="009E67E3" w:rsidRDefault="00870090" w:rsidP="00B823E1">
      <w:pPr>
        <w:spacing w:line="480" w:lineRule="auto"/>
        <w:rPr>
          <w:rFonts w:ascii="Times New Roman" w:hAnsi="Times New Roman"/>
          <w:b/>
          <w:sz w:val="24"/>
          <w:szCs w:val="24"/>
          <w:lang w:val="en-US" w:eastAsia="ja-JP"/>
        </w:rPr>
      </w:pPr>
      <w:r w:rsidRPr="009E67E3">
        <w:rPr>
          <w:rFonts w:ascii="Times New Roman" w:hAnsi="Times New Roman"/>
          <w:b/>
          <w:iCs/>
          <w:sz w:val="24"/>
          <w:szCs w:val="24"/>
          <w:lang w:val="en-US"/>
        </w:rPr>
        <w:t>Supplement</w:t>
      </w:r>
      <w:r w:rsidR="00596854" w:rsidRPr="009E67E3">
        <w:rPr>
          <w:rFonts w:ascii="Times New Roman" w:hAnsi="Times New Roman"/>
          <w:b/>
          <w:iCs/>
          <w:sz w:val="24"/>
          <w:szCs w:val="24"/>
          <w:lang w:val="en-US"/>
        </w:rPr>
        <w:t>ary</w:t>
      </w:r>
      <w:r w:rsidRPr="009E67E3">
        <w:rPr>
          <w:rFonts w:ascii="Times New Roman" w:hAnsi="Times New Roman"/>
          <w:b/>
          <w:iCs/>
          <w:sz w:val="24"/>
          <w:szCs w:val="24"/>
          <w:lang w:val="en-US"/>
        </w:rPr>
        <w:t xml:space="preserve"> </w:t>
      </w:r>
      <w:r w:rsidRPr="009E67E3">
        <w:rPr>
          <w:rFonts w:ascii="Times New Roman" w:hAnsi="Times New Roman"/>
          <w:b/>
          <w:iCs/>
          <w:sz w:val="24"/>
          <w:szCs w:val="24"/>
          <w:lang w:val="en-US" w:eastAsia="ja-JP"/>
        </w:rPr>
        <w:t>Table</w:t>
      </w:r>
      <w:r w:rsidR="00596854" w:rsidRPr="009E67E3">
        <w:rPr>
          <w:rFonts w:ascii="Times New Roman" w:hAnsi="Times New Roman"/>
          <w:b/>
          <w:sz w:val="24"/>
          <w:szCs w:val="24"/>
          <w:lang w:val="en-US" w:eastAsia="ja-JP"/>
        </w:rPr>
        <w:t xml:space="preserve"> </w:t>
      </w:r>
      <w:r w:rsidR="00B823E1" w:rsidRPr="009E67E3">
        <w:rPr>
          <w:rFonts w:ascii="Times New Roman" w:hAnsi="Times New Roman"/>
          <w:b/>
          <w:sz w:val="24"/>
          <w:szCs w:val="24"/>
          <w:lang w:val="en-US" w:eastAsia="ja-JP"/>
        </w:rPr>
        <w:t>2</w:t>
      </w:r>
      <w:r w:rsidR="00596854" w:rsidRPr="009E67E3">
        <w:rPr>
          <w:rFonts w:ascii="Times New Roman" w:hAnsi="Times New Roman"/>
          <w:b/>
          <w:sz w:val="24"/>
          <w:szCs w:val="24"/>
          <w:lang w:val="en-US" w:eastAsia="ja-JP"/>
        </w:rPr>
        <w:t xml:space="preserve">. </w:t>
      </w:r>
      <w:r w:rsidRPr="009E67E3">
        <w:rPr>
          <w:rFonts w:ascii="Times New Roman" w:hAnsi="Times New Roman"/>
          <w:bCs/>
          <w:sz w:val="24"/>
          <w:szCs w:val="24"/>
          <w:lang w:val="en-US" w:eastAsia="ja-JP"/>
        </w:rPr>
        <w:t>Change from baseline to week 12 for each endpoint and CGI-I at week 12</w:t>
      </w:r>
    </w:p>
    <w:p w14:paraId="18EFBB24" w14:textId="77777777" w:rsidR="00210C07" w:rsidRPr="009E67E3" w:rsidRDefault="00210C07" w:rsidP="00210C07">
      <w:pPr>
        <w:spacing w:line="24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9E67E3">
        <w:rPr>
          <w:rFonts w:ascii="Times New Roman" w:hAnsi="Times New Roman"/>
          <w:b/>
          <w:sz w:val="24"/>
          <w:szCs w:val="24"/>
          <w:lang w:val="en-US"/>
        </w:rPr>
        <w:br w:type="page"/>
      </w:r>
    </w:p>
    <w:p w14:paraId="06A3E915" w14:textId="77777777" w:rsidR="00B823E1" w:rsidRPr="009E67E3" w:rsidRDefault="00B823E1" w:rsidP="00192ABC">
      <w:pPr>
        <w:pStyle w:val="1"/>
        <w:sectPr w:rsidR="00B823E1" w:rsidRPr="009E67E3" w:rsidSect="00520889">
          <w:pgSz w:w="12240" w:h="15840"/>
          <w:pgMar w:top="1440" w:right="1440" w:bottom="1440" w:left="1440" w:header="720" w:footer="720" w:gutter="0"/>
          <w:pgNumType w:start="1"/>
          <w:cols w:space="720"/>
        </w:sectPr>
      </w:pPr>
    </w:p>
    <w:p w14:paraId="511F51E0" w14:textId="475B1332" w:rsidR="00B823E1" w:rsidRPr="009E67E3" w:rsidRDefault="00B823E1" w:rsidP="00192ABC">
      <w:pPr>
        <w:pStyle w:val="1"/>
        <w:rPr>
          <w:caps/>
        </w:rPr>
      </w:pPr>
      <w:r w:rsidRPr="009E67E3">
        <w:lastRenderedPageBreak/>
        <w:t xml:space="preserve">Supplementary Table 1. </w:t>
      </w:r>
      <w:r w:rsidRPr="00DE420A">
        <w:rPr>
          <w:b w:val="0"/>
          <w:bCs w:val="0"/>
        </w:rPr>
        <w:t>Demographic and baseline characteristic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14"/>
        <w:gridCol w:w="4435"/>
        <w:gridCol w:w="1890"/>
        <w:gridCol w:w="1897"/>
        <w:gridCol w:w="1861"/>
        <w:gridCol w:w="1861"/>
      </w:tblGrid>
      <w:tr w:rsidR="00B823E1" w:rsidRPr="009E67E3" w14:paraId="10E025B5" w14:textId="77777777" w:rsidTr="00520889">
        <w:trPr>
          <w:trHeight w:val="288"/>
        </w:trPr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4DEBC" w14:textId="77777777" w:rsidR="00B823E1" w:rsidRPr="009E67E3" w:rsidRDefault="00B823E1" w:rsidP="00520889">
            <w:pPr>
              <w:spacing w:line="480" w:lineRule="auto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16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19C67" w14:textId="77777777" w:rsidR="00B823E1" w:rsidRPr="009E67E3" w:rsidRDefault="00B823E1" w:rsidP="00520889">
            <w:pPr>
              <w:spacing w:line="480" w:lineRule="auto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9E78B" w14:textId="77777777" w:rsidR="00B823E1" w:rsidRPr="009E67E3" w:rsidRDefault="00B823E1" w:rsidP="00520889">
            <w:pPr>
              <w:spacing w:line="480" w:lineRule="auto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213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4AE51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Istradefylline</w:t>
            </w:r>
          </w:p>
        </w:tc>
      </w:tr>
      <w:tr w:rsidR="00B823E1" w:rsidRPr="009E67E3" w14:paraId="42DBB30B" w14:textId="77777777" w:rsidTr="00520889">
        <w:trPr>
          <w:trHeight w:val="288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340C9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9230E" w14:textId="77777777" w:rsidR="00B823E1" w:rsidRPr="009E67E3" w:rsidRDefault="00B823E1" w:rsidP="0052088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2A73A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Placebo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6566D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20 mg/da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E8544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40 mg/day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B4A3D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Total</w:t>
            </w:r>
          </w:p>
        </w:tc>
      </w:tr>
      <w:tr w:rsidR="00B823E1" w:rsidRPr="009E67E3" w14:paraId="28BED4D8" w14:textId="77777777" w:rsidTr="00520889">
        <w:trPr>
          <w:trHeight w:val="288"/>
        </w:trPr>
        <w:tc>
          <w:tcPr>
            <w:tcW w:w="214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07F46" w14:textId="77777777" w:rsidR="00B823E1" w:rsidRPr="009E67E3" w:rsidRDefault="00B823E1" w:rsidP="00520889">
            <w:pPr>
              <w:spacing w:line="480" w:lineRule="auto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Characteristic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F3E7A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N=241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CA1F1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N=235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D74C4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N=247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5515A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N=482</w:t>
            </w:r>
          </w:p>
        </w:tc>
      </w:tr>
      <w:tr w:rsidR="00B823E1" w:rsidRPr="009E67E3" w14:paraId="009287E3" w14:textId="77777777" w:rsidTr="00520889">
        <w:trPr>
          <w:trHeight w:val="288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83291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8C52F" w14:textId="77777777" w:rsidR="00B823E1" w:rsidRPr="009E67E3" w:rsidRDefault="00B823E1" w:rsidP="0052088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1741E" w14:textId="77777777" w:rsidR="00B823E1" w:rsidRPr="009E67E3" w:rsidRDefault="00B823E1" w:rsidP="0052088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066C9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3F63A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9D44D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</w:tr>
      <w:tr w:rsidR="00B823E1" w:rsidRPr="009E67E3" w14:paraId="005FE7E7" w14:textId="77777777" w:rsidTr="00520889">
        <w:trPr>
          <w:trHeight w:val="288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3B0F6" w14:textId="77777777" w:rsidR="00B823E1" w:rsidRPr="009E67E3" w:rsidRDefault="00B823E1" w:rsidP="00520889">
            <w:pPr>
              <w:spacing w:line="480" w:lineRule="auto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Age, y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88843" w14:textId="77777777" w:rsidR="00B823E1" w:rsidRPr="009E67E3" w:rsidRDefault="00B823E1" w:rsidP="00520889">
            <w:pPr>
              <w:spacing w:line="480" w:lineRule="auto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04ED6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65.4±8.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D5DD3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65.6±8.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5720B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64.7±8.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4FCB7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65.1±8.4</w:t>
            </w:r>
          </w:p>
        </w:tc>
      </w:tr>
      <w:tr w:rsidR="00B823E1" w:rsidRPr="009E67E3" w14:paraId="32E4F47B" w14:textId="77777777" w:rsidTr="00520889">
        <w:trPr>
          <w:trHeight w:val="288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04036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C59C4" w14:textId="77777777" w:rsidR="00B823E1" w:rsidRPr="009E67E3" w:rsidRDefault="00B823E1" w:rsidP="0052088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CB010" w14:textId="77777777" w:rsidR="00B823E1" w:rsidRPr="009E67E3" w:rsidRDefault="00B823E1" w:rsidP="0052088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B1308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5DCBD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23FC4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</w:tr>
      <w:tr w:rsidR="00B823E1" w:rsidRPr="009E67E3" w14:paraId="328E37E9" w14:textId="77777777" w:rsidTr="00520889">
        <w:trPr>
          <w:trHeight w:val="288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3E7F4" w14:textId="77777777" w:rsidR="00B823E1" w:rsidRPr="009E67E3" w:rsidRDefault="00B823E1" w:rsidP="00520889">
            <w:pPr>
              <w:spacing w:line="480" w:lineRule="auto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Sex</w:t>
            </w: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64A3E" w14:textId="77777777" w:rsidR="00B823E1" w:rsidRPr="009E67E3" w:rsidRDefault="00B823E1" w:rsidP="00520889">
            <w:pPr>
              <w:spacing w:line="480" w:lineRule="auto"/>
              <w:rPr>
                <w:rFonts w:ascii="Times New Roman" w:eastAsia="ＭＳ 明朝" w:hAnsi="Times New Roman"/>
                <w:b/>
                <w:sz w:val="24"/>
                <w:szCs w:val="24"/>
                <w:lang w:val="en-US" w:eastAsia="ja-JP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AF4C2" w14:textId="77777777" w:rsidR="00B823E1" w:rsidRPr="009E67E3" w:rsidRDefault="00B823E1" w:rsidP="0052088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C6DD9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F0096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663C4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</w:tr>
      <w:tr w:rsidR="00B823E1" w:rsidRPr="009E67E3" w14:paraId="725B703B" w14:textId="77777777" w:rsidTr="00520889">
        <w:trPr>
          <w:trHeight w:val="288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3BA17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6D308" w14:textId="77777777" w:rsidR="00B823E1" w:rsidRPr="009E67E3" w:rsidRDefault="00B823E1" w:rsidP="00520889">
            <w:pPr>
              <w:spacing w:line="480" w:lineRule="auto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Male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AA91B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103 (42.7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64A6C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90 (38.3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1F45D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119 (48.2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87989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209 (43.4)</w:t>
            </w:r>
          </w:p>
        </w:tc>
      </w:tr>
      <w:tr w:rsidR="00B823E1" w:rsidRPr="009E67E3" w14:paraId="7C196FE7" w14:textId="77777777" w:rsidTr="00520889">
        <w:trPr>
          <w:trHeight w:val="288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D841D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22FF8" w14:textId="77777777" w:rsidR="00B823E1" w:rsidRPr="009E67E3" w:rsidRDefault="00B823E1" w:rsidP="00520889">
            <w:pPr>
              <w:spacing w:line="480" w:lineRule="auto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Female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6F1FF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138 (57.3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E8041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145 (61.7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B156F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128 (51.8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1F24E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273 (56.6)</w:t>
            </w:r>
          </w:p>
        </w:tc>
      </w:tr>
      <w:tr w:rsidR="00B823E1" w:rsidRPr="009E67E3" w14:paraId="18693E24" w14:textId="77777777" w:rsidTr="00520889">
        <w:trPr>
          <w:trHeight w:val="288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6F264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DE1BD" w14:textId="77777777" w:rsidR="00B823E1" w:rsidRPr="009E67E3" w:rsidRDefault="00B823E1" w:rsidP="0052088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9C96F" w14:textId="77777777" w:rsidR="00B823E1" w:rsidRPr="009E67E3" w:rsidRDefault="00B823E1" w:rsidP="0052088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15C85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7592C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4B465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</w:tr>
      <w:tr w:rsidR="00B823E1" w:rsidRPr="009E67E3" w14:paraId="04FF6EA3" w14:textId="77777777" w:rsidTr="00520889">
        <w:trPr>
          <w:trHeight w:val="288"/>
        </w:trPr>
        <w:tc>
          <w:tcPr>
            <w:tcW w:w="21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1AE71" w14:textId="77777777" w:rsidR="00B823E1" w:rsidRPr="009E67E3" w:rsidRDefault="00B823E1" w:rsidP="00520889">
            <w:pPr>
              <w:spacing w:line="480" w:lineRule="auto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Concomitant drug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DE3D7" w14:textId="77777777" w:rsidR="00B823E1" w:rsidRPr="009E67E3" w:rsidRDefault="00B823E1" w:rsidP="00520889">
            <w:pPr>
              <w:spacing w:line="480" w:lineRule="auto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A9130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0AF5D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43CDB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</w:tr>
      <w:tr w:rsidR="00B823E1" w:rsidRPr="009E67E3" w14:paraId="53936AC5" w14:textId="77777777" w:rsidTr="00520889">
        <w:trPr>
          <w:trHeight w:val="288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404DB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B34C1" w14:textId="77777777" w:rsidR="00B823E1" w:rsidRPr="009E67E3" w:rsidRDefault="00B823E1" w:rsidP="00520889">
            <w:pPr>
              <w:spacing w:line="480" w:lineRule="auto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DA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398DF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217 (90.0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C64CD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213 (90.6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3D262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217 (87.9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ABF23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430 (89.2)</w:t>
            </w:r>
          </w:p>
        </w:tc>
      </w:tr>
      <w:tr w:rsidR="00B823E1" w:rsidRPr="009E67E3" w14:paraId="0F789306" w14:textId="77777777" w:rsidTr="00520889">
        <w:trPr>
          <w:trHeight w:val="288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3E53A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DBDDB" w14:textId="77777777" w:rsidR="00B823E1" w:rsidRPr="009E67E3" w:rsidRDefault="00B823E1" w:rsidP="00520889">
            <w:pPr>
              <w:spacing w:line="480" w:lineRule="auto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 xml:space="preserve">Anticholinergic drug 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967F4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43 (17.8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5DCF8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30 (12.8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B146C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42 (17.0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B56AA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72 (14.9)</w:t>
            </w:r>
          </w:p>
        </w:tc>
      </w:tr>
      <w:tr w:rsidR="00B823E1" w:rsidRPr="009E67E3" w14:paraId="336C2B7F" w14:textId="77777777" w:rsidTr="00520889">
        <w:trPr>
          <w:trHeight w:val="288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D09CD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DAEED" w14:textId="77777777" w:rsidR="00B823E1" w:rsidRPr="009E67E3" w:rsidRDefault="00B823E1" w:rsidP="00520889">
            <w:pPr>
              <w:spacing w:line="480" w:lineRule="auto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SEL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C8F71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119 (49.4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7B79F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109 (46.4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C12DF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142 (57.5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CD31F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251 (52.1)</w:t>
            </w:r>
          </w:p>
        </w:tc>
      </w:tr>
      <w:tr w:rsidR="00B823E1" w:rsidRPr="009E67E3" w14:paraId="2D0F3F46" w14:textId="77777777" w:rsidTr="00520889">
        <w:trPr>
          <w:trHeight w:val="288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D7BCE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3716B" w14:textId="77777777" w:rsidR="00B823E1" w:rsidRPr="009E67E3" w:rsidRDefault="00B823E1" w:rsidP="00520889">
            <w:pPr>
              <w:spacing w:line="480" w:lineRule="auto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ENT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2D8B5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67 (27.8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0727E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85 (36.2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52FCE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84 (34.0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7B81F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169 (35.1)</w:t>
            </w:r>
          </w:p>
        </w:tc>
      </w:tr>
      <w:tr w:rsidR="00B823E1" w:rsidRPr="009E67E3" w14:paraId="419A8AFE" w14:textId="77777777" w:rsidTr="00520889">
        <w:trPr>
          <w:trHeight w:val="288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B3B3E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C990F" w14:textId="77777777" w:rsidR="00B823E1" w:rsidRPr="009E67E3" w:rsidRDefault="00B823E1" w:rsidP="00520889">
            <w:pPr>
              <w:spacing w:line="480" w:lineRule="auto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AMA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89EA1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94 (39.0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A5996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84 (35.7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B93D4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83 (33.6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2F8AB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167 (34.6)</w:t>
            </w:r>
          </w:p>
        </w:tc>
      </w:tr>
      <w:tr w:rsidR="00B823E1" w:rsidRPr="009E67E3" w14:paraId="0E69B71D" w14:textId="77777777" w:rsidTr="00520889">
        <w:trPr>
          <w:trHeight w:val="288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30811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94D31" w14:textId="77777777" w:rsidR="00B823E1" w:rsidRPr="009E67E3" w:rsidRDefault="00B823E1" w:rsidP="00520889">
            <w:pPr>
              <w:spacing w:line="480" w:lineRule="auto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ZNS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3228D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17 (7.1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13538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13 (5.5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36F72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20 (8.1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771E8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33 (6.8)</w:t>
            </w:r>
          </w:p>
        </w:tc>
      </w:tr>
      <w:tr w:rsidR="00B823E1" w:rsidRPr="009E67E3" w14:paraId="14B5DBA6" w14:textId="77777777" w:rsidTr="00520889">
        <w:trPr>
          <w:trHeight w:val="288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2813F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4F9B8" w14:textId="77777777" w:rsidR="00B823E1" w:rsidRPr="009E67E3" w:rsidRDefault="00B823E1" w:rsidP="0052088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CEBA6" w14:textId="77777777" w:rsidR="00B823E1" w:rsidRPr="009E67E3" w:rsidRDefault="00B823E1" w:rsidP="0052088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9170B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5F5BC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106FC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</w:tr>
      <w:tr w:rsidR="00B823E1" w:rsidRPr="009E67E3" w14:paraId="3820A052" w14:textId="77777777" w:rsidTr="00520889">
        <w:trPr>
          <w:trHeight w:val="288"/>
        </w:trPr>
        <w:tc>
          <w:tcPr>
            <w:tcW w:w="21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82A93" w14:textId="77777777" w:rsidR="00B823E1" w:rsidRPr="009E67E3" w:rsidRDefault="00B823E1" w:rsidP="00520889">
            <w:pPr>
              <w:spacing w:line="480" w:lineRule="auto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Combinations of concomitant drug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616E0" w14:textId="77777777" w:rsidR="00B823E1" w:rsidRPr="009E67E3" w:rsidRDefault="00B823E1" w:rsidP="00520889">
            <w:pPr>
              <w:spacing w:line="480" w:lineRule="auto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88888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ABEAC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18A3A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</w:tr>
      <w:tr w:rsidR="00B823E1" w:rsidRPr="009E67E3" w14:paraId="0D30C884" w14:textId="77777777" w:rsidTr="00520889">
        <w:trPr>
          <w:trHeight w:val="288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34E0B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5D72F" w14:textId="77777777" w:rsidR="00B823E1" w:rsidRPr="009E67E3" w:rsidRDefault="00B823E1" w:rsidP="00520889">
            <w:pPr>
              <w:spacing w:line="480" w:lineRule="auto"/>
              <w:rPr>
                <w:rFonts w:ascii="Times New Roman" w:eastAsia="ＭＳ 明朝" w:hAnsi="Times New Roman"/>
                <w:sz w:val="24"/>
                <w:szCs w:val="24"/>
                <w:lang w:val="es-E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s-ES" w:eastAsia="ja-JP"/>
              </w:rPr>
              <w:t>L-DOPA, L-DOPA</w:t>
            </w:r>
            <w:r w:rsidRPr="009E67E3">
              <w:rPr>
                <w:rFonts w:ascii="Times New Roman" w:eastAsia="ＭＳ Ｐ明朝" w:hAnsi="Times New Roman"/>
                <w:sz w:val="24"/>
                <w:szCs w:val="24"/>
                <w:lang w:val="es-ES" w:eastAsia="ja-JP"/>
              </w:rPr>
              <w:t>+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s-ES" w:eastAsia="ja-JP"/>
              </w:rPr>
              <w:t>DA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D0216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51 (26.0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5E1EE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44 (23.2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93C6D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50 (24.6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0210C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94 (23.9)</w:t>
            </w:r>
          </w:p>
        </w:tc>
      </w:tr>
      <w:tr w:rsidR="00B823E1" w:rsidRPr="009E67E3" w14:paraId="355D7173" w14:textId="77777777" w:rsidTr="00520889">
        <w:trPr>
          <w:trHeight w:val="288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92CDF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B3456" w14:textId="77777777" w:rsidR="00B823E1" w:rsidRPr="009E67E3" w:rsidRDefault="00B823E1" w:rsidP="00520889">
            <w:pPr>
              <w:spacing w:line="480" w:lineRule="auto"/>
              <w:rPr>
                <w:rFonts w:ascii="Times New Roman" w:eastAsia="ＭＳ 明朝" w:hAnsi="Times New Roman"/>
                <w:sz w:val="24"/>
                <w:szCs w:val="24"/>
                <w:lang w:val="es-E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s-ES" w:eastAsia="ja-JP"/>
              </w:rPr>
              <w:t>L-DOPA</w:t>
            </w:r>
            <w:r w:rsidRPr="009E67E3">
              <w:rPr>
                <w:rFonts w:ascii="Times New Roman" w:eastAsia="ＭＳ Ｐ明朝" w:hAnsi="Times New Roman"/>
                <w:sz w:val="24"/>
                <w:szCs w:val="24"/>
                <w:lang w:val="es-ES" w:eastAsia="ja-JP"/>
              </w:rPr>
              <w:t>+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s-ES" w:eastAsia="ja-JP"/>
              </w:rPr>
              <w:t>DA</w:t>
            </w:r>
            <w:r w:rsidRPr="009E67E3">
              <w:rPr>
                <w:rFonts w:ascii="Times New Roman" w:eastAsia="ＭＳ Ｐ明朝" w:hAnsi="Times New Roman"/>
                <w:sz w:val="24"/>
                <w:szCs w:val="24"/>
                <w:lang w:val="es-ES" w:eastAsia="ja-JP"/>
              </w:rPr>
              <w:t>+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s-ES" w:eastAsia="ja-JP"/>
              </w:rPr>
              <w:t>SEL/ENT/ZNS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3B277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87 (44.4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2564D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97 (51.1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57E00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98 (48.3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F780E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195 (49.6)</w:t>
            </w:r>
          </w:p>
        </w:tc>
      </w:tr>
      <w:tr w:rsidR="00B823E1" w:rsidRPr="009E67E3" w14:paraId="532A0BFE" w14:textId="77777777" w:rsidTr="00520889">
        <w:trPr>
          <w:trHeight w:val="288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623BD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5F722" w14:textId="77777777" w:rsidR="00B823E1" w:rsidRPr="009E67E3" w:rsidRDefault="00B823E1" w:rsidP="00520889">
            <w:pPr>
              <w:spacing w:line="480" w:lineRule="auto"/>
              <w:rPr>
                <w:rFonts w:ascii="Times New Roman" w:eastAsia="ＭＳ 明朝" w:hAnsi="Times New Roman"/>
                <w:sz w:val="24"/>
                <w:szCs w:val="24"/>
                <w:lang w:val="es-E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s-ES" w:eastAsia="ja-JP"/>
              </w:rPr>
              <w:t>L-DOPA</w:t>
            </w:r>
            <w:r w:rsidRPr="009E67E3">
              <w:rPr>
                <w:rFonts w:ascii="Times New Roman" w:eastAsia="ＭＳ Ｐ明朝" w:hAnsi="Times New Roman"/>
                <w:sz w:val="24"/>
                <w:szCs w:val="24"/>
                <w:lang w:val="es-ES" w:eastAsia="ja-JP"/>
              </w:rPr>
              <w:t>+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s-ES" w:eastAsia="ja-JP"/>
              </w:rPr>
              <w:t>DA</w:t>
            </w:r>
            <w:r w:rsidRPr="009E67E3">
              <w:rPr>
                <w:rFonts w:ascii="Times New Roman" w:eastAsia="ＭＳ Ｐ明朝" w:hAnsi="Times New Roman"/>
                <w:sz w:val="24"/>
                <w:szCs w:val="24"/>
                <w:lang w:val="es-ES" w:eastAsia="ja-JP"/>
              </w:rPr>
              <w:t>+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s-ES" w:eastAsia="ja-JP"/>
              </w:rPr>
              <w:t>SEL/ENT/ZNS</w:t>
            </w:r>
            <w:r w:rsidRPr="009E67E3">
              <w:rPr>
                <w:rFonts w:ascii="Times New Roman" w:eastAsia="ＭＳ Ｐ明朝" w:hAnsi="Times New Roman"/>
                <w:sz w:val="24"/>
                <w:szCs w:val="24"/>
                <w:lang w:val="es-ES" w:eastAsia="ja-JP"/>
              </w:rPr>
              <w:t>+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s-ES" w:eastAsia="ja-JP"/>
              </w:rPr>
              <w:t>AMA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6954A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58 (29.6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A0BBB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49 (25.8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0C239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55 (27.1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7F4DF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104 (26.5)</w:t>
            </w:r>
          </w:p>
        </w:tc>
      </w:tr>
      <w:tr w:rsidR="00B823E1" w:rsidRPr="009E67E3" w14:paraId="75F63A18" w14:textId="77777777" w:rsidTr="00520889">
        <w:trPr>
          <w:trHeight w:val="288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AE837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B50C3" w14:textId="77777777" w:rsidR="00B823E1" w:rsidRPr="009E67E3" w:rsidRDefault="00B823E1" w:rsidP="0052088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606F4" w14:textId="77777777" w:rsidR="00B823E1" w:rsidRPr="009E67E3" w:rsidRDefault="00B823E1" w:rsidP="0052088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5AEBB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D31F2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1EE0E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</w:tr>
      <w:tr w:rsidR="00B823E1" w:rsidRPr="009E67E3" w14:paraId="0CAD8AA9" w14:textId="77777777" w:rsidTr="00520889">
        <w:trPr>
          <w:trHeight w:val="288"/>
        </w:trPr>
        <w:tc>
          <w:tcPr>
            <w:tcW w:w="21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F8E9A" w14:textId="77777777" w:rsidR="00B823E1" w:rsidRPr="009E67E3" w:rsidRDefault="00B823E1" w:rsidP="00520889">
            <w:pPr>
              <w:spacing w:line="480" w:lineRule="auto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Duration of PD, y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E625F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8.161±4.633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08160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7.661±4.15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00676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7.911±4.29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49464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7.789±4.225</w:t>
            </w:r>
          </w:p>
        </w:tc>
      </w:tr>
      <w:tr w:rsidR="00B823E1" w:rsidRPr="009E67E3" w14:paraId="4AD5F397" w14:textId="77777777" w:rsidTr="00520889">
        <w:trPr>
          <w:trHeight w:val="288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D300F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9B845" w14:textId="77777777" w:rsidR="00B823E1" w:rsidRPr="009E67E3" w:rsidRDefault="00B823E1" w:rsidP="0052088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EFC9F" w14:textId="77777777" w:rsidR="00B823E1" w:rsidRPr="009E67E3" w:rsidRDefault="00B823E1" w:rsidP="0052088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E1329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1FCF7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246E0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</w:tr>
      <w:tr w:rsidR="00B823E1" w:rsidRPr="009E67E3" w14:paraId="254D3BFE" w14:textId="77777777" w:rsidTr="00520889">
        <w:trPr>
          <w:trHeight w:val="288"/>
        </w:trPr>
        <w:tc>
          <w:tcPr>
            <w:tcW w:w="21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EB722" w14:textId="77777777" w:rsidR="00B823E1" w:rsidRPr="009E67E3" w:rsidRDefault="00B823E1" w:rsidP="00520889">
            <w:pPr>
              <w:spacing w:line="480" w:lineRule="auto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Duration of motor complications, y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44D92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3.468±3.249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0B90D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3.175±2.62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7E77C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3.192±2.94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86FFE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3.184±2.791</w:t>
            </w:r>
          </w:p>
        </w:tc>
      </w:tr>
      <w:tr w:rsidR="00B823E1" w:rsidRPr="009E67E3" w14:paraId="0CB701F1" w14:textId="77777777" w:rsidTr="00520889">
        <w:trPr>
          <w:trHeight w:val="288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33526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ABD48" w14:textId="77777777" w:rsidR="00B823E1" w:rsidRPr="009E67E3" w:rsidRDefault="00B823E1" w:rsidP="0052088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C621F" w14:textId="77777777" w:rsidR="00B823E1" w:rsidRPr="009E67E3" w:rsidRDefault="00B823E1" w:rsidP="0052088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D3FD7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6E941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F4DC3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</w:tr>
      <w:tr w:rsidR="00B823E1" w:rsidRPr="009E67E3" w14:paraId="5C0CF828" w14:textId="77777777" w:rsidTr="00520889">
        <w:trPr>
          <w:trHeight w:val="288"/>
        </w:trPr>
        <w:tc>
          <w:tcPr>
            <w:tcW w:w="21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234B1" w14:textId="77777777" w:rsidR="00B823E1" w:rsidRPr="009E67E3" w:rsidRDefault="00B823E1" w:rsidP="00520889">
            <w:pPr>
              <w:spacing w:line="480" w:lineRule="auto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L-DOPA dose, mg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C68B5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425.8±144.5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9ABA4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419.1±137.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A7BC8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417.9±145.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B9340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418.5±141.6</w:t>
            </w:r>
          </w:p>
        </w:tc>
      </w:tr>
      <w:tr w:rsidR="00B823E1" w:rsidRPr="009E67E3" w14:paraId="1D02F2C1" w14:textId="77777777" w:rsidTr="00520889">
        <w:trPr>
          <w:trHeight w:val="288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904AC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53B23" w14:textId="77777777" w:rsidR="00B823E1" w:rsidRPr="009E67E3" w:rsidRDefault="00B823E1" w:rsidP="0052088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A82E8" w14:textId="77777777" w:rsidR="00B823E1" w:rsidRPr="009E67E3" w:rsidRDefault="00B823E1" w:rsidP="0052088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CEC47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12C25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764CC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</w:tr>
      <w:tr w:rsidR="00B823E1" w:rsidRPr="009E67E3" w14:paraId="5BA7629A" w14:textId="77777777" w:rsidTr="00520889">
        <w:trPr>
          <w:trHeight w:val="288"/>
        </w:trPr>
        <w:tc>
          <w:tcPr>
            <w:tcW w:w="21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78758" w14:textId="77777777" w:rsidR="00B823E1" w:rsidRPr="009E67E3" w:rsidRDefault="00B823E1" w:rsidP="00520889">
            <w:pPr>
              <w:spacing w:line="480" w:lineRule="auto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L-DOPA-equivalent dose, mg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FFB69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772.6±278.3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CA6B6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740.8±250.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47D78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731.3±268.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E26E8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735.9±259.7</w:t>
            </w:r>
          </w:p>
        </w:tc>
      </w:tr>
      <w:tr w:rsidR="00B823E1" w:rsidRPr="009E67E3" w14:paraId="560F3AEB" w14:textId="77777777" w:rsidTr="00520889">
        <w:trPr>
          <w:trHeight w:val="288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EA35C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DCC19" w14:textId="77777777" w:rsidR="00B823E1" w:rsidRPr="009E67E3" w:rsidRDefault="00B823E1" w:rsidP="0052088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BC674" w14:textId="77777777" w:rsidR="00B823E1" w:rsidRPr="009E67E3" w:rsidRDefault="00B823E1" w:rsidP="0052088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93539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B8076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BDD8C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</w:tr>
      <w:tr w:rsidR="00B823E1" w:rsidRPr="009E67E3" w14:paraId="6F0A1AF6" w14:textId="77777777" w:rsidTr="00520889">
        <w:trPr>
          <w:trHeight w:val="288"/>
        </w:trPr>
        <w:tc>
          <w:tcPr>
            <w:tcW w:w="21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43B44" w14:textId="77777777" w:rsidR="00B823E1" w:rsidRPr="009E67E3" w:rsidRDefault="00B823E1" w:rsidP="00520889">
            <w:pPr>
              <w:spacing w:line="480" w:lineRule="auto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lastRenderedPageBreak/>
              <w:t>Mean daily OFF time, h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256C7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6.37±2.59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7D72D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6.67±2.7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6ACBE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6.26±2.4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DD53C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6.46±2.64</w:t>
            </w:r>
          </w:p>
        </w:tc>
      </w:tr>
      <w:tr w:rsidR="00B823E1" w:rsidRPr="009E67E3" w14:paraId="083B4F9E" w14:textId="77777777" w:rsidTr="00520889">
        <w:trPr>
          <w:trHeight w:val="288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94A19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C8F4D" w14:textId="77777777" w:rsidR="00B823E1" w:rsidRPr="009E67E3" w:rsidRDefault="00B823E1" w:rsidP="0052088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25E4E" w14:textId="77777777" w:rsidR="00B823E1" w:rsidRPr="009E67E3" w:rsidRDefault="00B823E1" w:rsidP="0052088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8AE61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68321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12BD5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</w:tr>
      <w:tr w:rsidR="00B823E1" w:rsidRPr="009E67E3" w14:paraId="34DAE73E" w14:textId="77777777" w:rsidTr="00520889">
        <w:trPr>
          <w:trHeight w:val="288"/>
        </w:trPr>
        <w:tc>
          <w:tcPr>
            <w:tcW w:w="21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A0D94" w14:textId="77777777" w:rsidR="00B823E1" w:rsidRPr="009E67E3" w:rsidRDefault="00B823E1" w:rsidP="00520889">
            <w:pPr>
              <w:spacing w:line="480" w:lineRule="auto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Mean daily percentage of OFF time, percent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7D4EA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39.20±15.44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FC8F0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40.82±16.1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C4DF2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38.36±15.1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6FD94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39.56±15.68</w:t>
            </w:r>
          </w:p>
        </w:tc>
      </w:tr>
      <w:tr w:rsidR="00B823E1" w:rsidRPr="009E67E3" w14:paraId="53E0BF26" w14:textId="77777777" w:rsidTr="00520889">
        <w:trPr>
          <w:trHeight w:val="288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60326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3A98A" w14:textId="77777777" w:rsidR="00B823E1" w:rsidRPr="009E67E3" w:rsidRDefault="00B823E1" w:rsidP="0052088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BD9B8" w14:textId="77777777" w:rsidR="00B823E1" w:rsidRPr="009E67E3" w:rsidRDefault="00B823E1" w:rsidP="0052088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C1F5D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C237B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9E059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</w:tr>
      <w:tr w:rsidR="00B823E1" w:rsidRPr="009E67E3" w14:paraId="423F0DA5" w14:textId="77777777" w:rsidTr="00520889">
        <w:trPr>
          <w:trHeight w:val="288"/>
        </w:trPr>
        <w:tc>
          <w:tcPr>
            <w:tcW w:w="21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208B7" w14:textId="77777777" w:rsidR="00B823E1" w:rsidRPr="009E67E3" w:rsidRDefault="00B823E1" w:rsidP="00520889">
            <w:pPr>
              <w:spacing w:line="480" w:lineRule="auto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Mean daily ON time, h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5549B" w14:textId="77777777" w:rsidR="00B823E1" w:rsidRPr="009E67E3" w:rsidRDefault="00B823E1" w:rsidP="00520889">
            <w:pPr>
              <w:spacing w:line="480" w:lineRule="auto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BAF87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99333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0FE77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</w:tr>
      <w:tr w:rsidR="00B823E1" w:rsidRPr="009E67E3" w14:paraId="4DD064A9" w14:textId="77777777" w:rsidTr="00520889">
        <w:trPr>
          <w:trHeight w:val="288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B5ACC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6EE25" w14:textId="77777777" w:rsidR="00B823E1" w:rsidRPr="009E67E3" w:rsidRDefault="00B823E1" w:rsidP="00520889">
            <w:pPr>
              <w:spacing w:line="480" w:lineRule="auto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Without dyskinesia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AD775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8.07±3.20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8916C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7.86±3.4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FC7FB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8.26±3.5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7C9AB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8.07±3.48</w:t>
            </w:r>
          </w:p>
        </w:tc>
      </w:tr>
      <w:tr w:rsidR="00B823E1" w:rsidRPr="009E67E3" w14:paraId="09BA6995" w14:textId="77777777" w:rsidTr="00520889">
        <w:trPr>
          <w:trHeight w:val="288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2826F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2AA67" w14:textId="77777777" w:rsidR="00B823E1" w:rsidRPr="009E67E3" w:rsidRDefault="00B823E1" w:rsidP="00520889">
            <w:pPr>
              <w:spacing w:line="480" w:lineRule="auto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With dyskinesia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FEF3B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1.77±2.89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9A504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1.71±2.9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C6A97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1.89±3.2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1D80D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1.80±3.12</w:t>
            </w:r>
          </w:p>
        </w:tc>
      </w:tr>
      <w:tr w:rsidR="00B823E1" w:rsidRPr="009E67E3" w14:paraId="6106C4DD" w14:textId="77777777" w:rsidTr="00520889">
        <w:trPr>
          <w:trHeight w:val="288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12590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AD423" w14:textId="77777777" w:rsidR="00B823E1" w:rsidRPr="009E67E3" w:rsidRDefault="00B823E1" w:rsidP="00520889">
            <w:pPr>
              <w:spacing w:line="480" w:lineRule="auto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With non-troublesome dyskinesia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91FDB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1.22±2.20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7BF92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1.13±2.0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D018D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1.23±2.2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1834C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1.18±2.15</w:t>
            </w:r>
          </w:p>
        </w:tc>
      </w:tr>
      <w:tr w:rsidR="00B823E1" w:rsidRPr="009E67E3" w14:paraId="12D297E9" w14:textId="77777777" w:rsidTr="00520889">
        <w:trPr>
          <w:trHeight w:val="288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B2C59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138E9" w14:textId="77777777" w:rsidR="00B823E1" w:rsidRPr="009E67E3" w:rsidRDefault="00B823E1" w:rsidP="00520889">
            <w:pPr>
              <w:spacing w:line="480" w:lineRule="auto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With troublesome dyskinesia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10FAB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0.54±1.30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308D5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0.58±1.4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6BAED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0.66±1.5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E175A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0.620±1.50</w:t>
            </w:r>
          </w:p>
        </w:tc>
      </w:tr>
      <w:tr w:rsidR="00B823E1" w:rsidRPr="009E67E3" w14:paraId="5F29A159" w14:textId="77777777" w:rsidTr="00520889">
        <w:trPr>
          <w:trHeight w:val="288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A92AC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99FD5" w14:textId="77777777" w:rsidR="00B823E1" w:rsidRPr="009E67E3" w:rsidRDefault="00B823E1" w:rsidP="00520889">
            <w:pPr>
              <w:spacing w:line="480" w:lineRule="auto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Without troublesome dyskinesia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595EF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9.28±2.63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5A680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9.00±2.8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14A93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9.49±2.8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6CD96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9.25±2.81</w:t>
            </w:r>
          </w:p>
        </w:tc>
      </w:tr>
      <w:tr w:rsidR="00B823E1" w:rsidRPr="009E67E3" w14:paraId="3949BE84" w14:textId="77777777" w:rsidTr="00520889">
        <w:trPr>
          <w:trHeight w:val="288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FB377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4B7CA" w14:textId="77777777" w:rsidR="00B823E1" w:rsidRPr="009E67E3" w:rsidRDefault="00B823E1" w:rsidP="0052088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BBF3E" w14:textId="77777777" w:rsidR="00B823E1" w:rsidRPr="009E67E3" w:rsidRDefault="00B823E1" w:rsidP="0052088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44E7E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40E9D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18AE2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</w:tr>
      <w:tr w:rsidR="00B823E1" w:rsidRPr="009E67E3" w14:paraId="70343C2E" w14:textId="77777777" w:rsidTr="00520889">
        <w:trPr>
          <w:trHeight w:val="288"/>
        </w:trPr>
        <w:tc>
          <w:tcPr>
            <w:tcW w:w="21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EB38E" w14:textId="77777777" w:rsidR="00B823E1" w:rsidRPr="009E67E3" w:rsidRDefault="00B823E1" w:rsidP="00520889">
            <w:pPr>
              <w:spacing w:line="480" w:lineRule="auto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Mean daily percentage of ON time, percent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B341C" w14:textId="77777777" w:rsidR="00B823E1" w:rsidRPr="009E67E3" w:rsidRDefault="00B823E1" w:rsidP="00520889">
            <w:pPr>
              <w:spacing w:line="480" w:lineRule="auto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B1B18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B4A8C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7CD19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</w:tr>
      <w:tr w:rsidR="00B823E1" w:rsidRPr="009E67E3" w14:paraId="03C17576" w14:textId="77777777" w:rsidTr="00520889">
        <w:trPr>
          <w:trHeight w:val="288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5938B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A0573" w14:textId="77777777" w:rsidR="00B823E1" w:rsidRPr="009E67E3" w:rsidRDefault="00B823E1" w:rsidP="00520889">
            <w:pPr>
              <w:spacing w:line="480" w:lineRule="auto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Without dyskinesia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FF155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49.82±19.29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A1A95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48.61±21.1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A6B4C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50.32±20.8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2F9AE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49.49±21.02</w:t>
            </w:r>
          </w:p>
        </w:tc>
      </w:tr>
      <w:tr w:rsidR="00B823E1" w:rsidRPr="009E67E3" w14:paraId="626B2E8E" w14:textId="77777777" w:rsidTr="00520889">
        <w:trPr>
          <w:trHeight w:val="288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3DCE7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E43C4" w14:textId="77777777" w:rsidR="00B823E1" w:rsidRPr="009E67E3" w:rsidRDefault="00B823E1" w:rsidP="00520889">
            <w:pPr>
              <w:spacing w:line="480" w:lineRule="auto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With dyskinesia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A725F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10.99±17.93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27AE2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10.58±18.3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0F7D0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11.33±19.28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F9384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10.97±18.82</w:t>
            </w:r>
          </w:p>
        </w:tc>
      </w:tr>
      <w:tr w:rsidR="00B823E1" w:rsidRPr="009E67E3" w14:paraId="1EDFBC76" w14:textId="77777777" w:rsidTr="00520889">
        <w:trPr>
          <w:trHeight w:val="288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5E450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4AC07" w14:textId="77777777" w:rsidR="00B823E1" w:rsidRPr="009E67E3" w:rsidRDefault="00B823E1" w:rsidP="00520889">
            <w:pPr>
              <w:spacing w:line="480" w:lineRule="auto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With non-troublesome dyskinesia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84FA7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7.62±13.72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47B9B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6.92±12.2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6BD28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7.41±13.4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364D3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7.17±12.88</w:t>
            </w:r>
          </w:p>
        </w:tc>
      </w:tr>
      <w:tr w:rsidR="00B823E1" w:rsidRPr="009E67E3" w14:paraId="0E9591F6" w14:textId="77777777" w:rsidTr="00520889">
        <w:trPr>
          <w:trHeight w:val="288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DAB20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A9D34" w14:textId="77777777" w:rsidR="00B823E1" w:rsidRPr="009E67E3" w:rsidRDefault="00B823E1" w:rsidP="00520889">
            <w:pPr>
              <w:spacing w:line="480" w:lineRule="auto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With troublesome dyskinesia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D9EAA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3.37±8.06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CEA99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3.66±9.62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0DFC0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3.93±9.0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49F71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3.80±9.30</w:t>
            </w:r>
          </w:p>
        </w:tc>
      </w:tr>
      <w:tr w:rsidR="00B823E1" w:rsidRPr="009E67E3" w14:paraId="6855B9E1" w14:textId="77777777" w:rsidTr="00520889">
        <w:trPr>
          <w:trHeight w:val="288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D5107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A3808" w14:textId="77777777" w:rsidR="00B823E1" w:rsidRPr="009E67E3" w:rsidRDefault="00B823E1" w:rsidP="00520889">
            <w:pPr>
              <w:spacing w:line="480" w:lineRule="auto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Without troublesome dyskinesia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47779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57.45±15.72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864BB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55.53±17.0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D1282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57.72±15.86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BBE05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56.66±16.49</w:t>
            </w:r>
          </w:p>
        </w:tc>
      </w:tr>
      <w:tr w:rsidR="00B823E1" w:rsidRPr="009E67E3" w14:paraId="30A98959" w14:textId="77777777" w:rsidTr="00520889">
        <w:trPr>
          <w:trHeight w:val="288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8D471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AB584" w14:textId="77777777" w:rsidR="00B823E1" w:rsidRPr="009E67E3" w:rsidRDefault="00B823E1" w:rsidP="0052088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240DA" w14:textId="77777777" w:rsidR="00B823E1" w:rsidRPr="009E67E3" w:rsidRDefault="00B823E1" w:rsidP="0052088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EB200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F9CC9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ED5B7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</w:tr>
      <w:tr w:rsidR="00B823E1" w:rsidRPr="009E67E3" w14:paraId="2B1A5B70" w14:textId="77777777" w:rsidTr="00520889">
        <w:trPr>
          <w:trHeight w:val="288"/>
        </w:trPr>
        <w:tc>
          <w:tcPr>
            <w:tcW w:w="21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6FA30" w14:textId="77777777" w:rsidR="00B823E1" w:rsidRPr="009E67E3" w:rsidRDefault="00B823E1" w:rsidP="00520889">
            <w:pPr>
              <w:spacing w:line="480" w:lineRule="auto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 xml:space="preserve">UPDRS Part I 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901FD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1.0±1.4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E3F2B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1.1±1.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A42FF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1.1±1.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8D32D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1.1±1.3</w:t>
            </w:r>
          </w:p>
        </w:tc>
      </w:tr>
      <w:tr w:rsidR="00B823E1" w:rsidRPr="009E67E3" w14:paraId="4EACD45A" w14:textId="77777777" w:rsidTr="00520889">
        <w:trPr>
          <w:trHeight w:val="288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2955B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88A58" w14:textId="77777777" w:rsidR="00B823E1" w:rsidRPr="009E67E3" w:rsidRDefault="00B823E1" w:rsidP="0052088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013FB" w14:textId="77777777" w:rsidR="00B823E1" w:rsidRPr="009E67E3" w:rsidRDefault="00B823E1" w:rsidP="0052088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B5F00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83C2B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92E2B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</w:tr>
      <w:tr w:rsidR="00B823E1" w:rsidRPr="009E67E3" w14:paraId="476A2FC9" w14:textId="77777777" w:rsidTr="00520889">
        <w:trPr>
          <w:trHeight w:val="288"/>
        </w:trPr>
        <w:tc>
          <w:tcPr>
            <w:tcW w:w="21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B6B64" w14:textId="77777777" w:rsidR="00B823E1" w:rsidRPr="009E67E3" w:rsidRDefault="00B823E1" w:rsidP="00520889">
            <w:pPr>
              <w:spacing w:line="480" w:lineRule="auto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UPDRS Part II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3CE57" w14:textId="77777777" w:rsidR="00B823E1" w:rsidRPr="009E67E3" w:rsidRDefault="00B823E1" w:rsidP="00520889">
            <w:pPr>
              <w:spacing w:line="480" w:lineRule="auto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FD8D8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E85E6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3A191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</w:tr>
      <w:tr w:rsidR="00B823E1" w:rsidRPr="009E67E3" w14:paraId="46DCFE52" w14:textId="77777777" w:rsidTr="00520889">
        <w:trPr>
          <w:trHeight w:val="288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81274" w14:textId="77777777" w:rsidR="00B823E1" w:rsidRPr="009E67E3" w:rsidRDefault="00B823E1" w:rsidP="00520889">
            <w:pPr>
              <w:spacing w:line="480" w:lineRule="auto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8BD36" w14:textId="77777777" w:rsidR="00B823E1" w:rsidRPr="009E67E3" w:rsidRDefault="00B823E1" w:rsidP="00520889">
            <w:pPr>
              <w:spacing w:line="480" w:lineRule="auto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ON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FAEFC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6.1±5.2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8E8BD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5.5±4.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589C8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5.7±5.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37F72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5.6±4.9</w:t>
            </w:r>
          </w:p>
        </w:tc>
      </w:tr>
      <w:tr w:rsidR="00B823E1" w:rsidRPr="009E67E3" w14:paraId="7483AE99" w14:textId="77777777" w:rsidTr="00520889">
        <w:trPr>
          <w:trHeight w:val="288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57BB0" w14:textId="77777777" w:rsidR="00B823E1" w:rsidRPr="009E67E3" w:rsidRDefault="00B823E1" w:rsidP="00520889">
            <w:pPr>
              <w:spacing w:line="480" w:lineRule="auto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6D7FD" w14:textId="77777777" w:rsidR="00B823E1" w:rsidRPr="009E67E3" w:rsidRDefault="00B823E1" w:rsidP="00520889">
            <w:pPr>
              <w:spacing w:line="480" w:lineRule="auto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OFF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908F0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15.2±7.4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894C4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15.3±7.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FD1D0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15.6±7.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0CB49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15.5±7.5</w:t>
            </w:r>
          </w:p>
        </w:tc>
      </w:tr>
      <w:tr w:rsidR="00B823E1" w:rsidRPr="009E67E3" w14:paraId="45963CF7" w14:textId="77777777" w:rsidTr="00520889">
        <w:trPr>
          <w:trHeight w:val="288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E0E34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3CD03" w14:textId="77777777" w:rsidR="00B823E1" w:rsidRPr="009E67E3" w:rsidRDefault="00B823E1" w:rsidP="0052088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CCA21" w14:textId="77777777" w:rsidR="00B823E1" w:rsidRPr="009E67E3" w:rsidRDefault="00B823E1" w:rsidP="0052088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305E3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5D4A0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AAB9B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</w:tr>
      <w:tr w:rsidR="00B823E1" w:rsidRPr="009E67E3" w14:paraId="57693B30" w14:textId="77777777" w:rsidTr="00520889">
        <w:trPr>
          <w:trHeight w:val="288"/>
        </w:trPr>
        <w:tc>
          <w:tcPr>
            <w:tcW w:w="21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D9989" w14:textId="77777777" w:rsidR="00B823E1" w:rsidRPr="009E67E3" w:rsidRDefault="00B823E1" w:rsidP="00520889">
            <w:pPr>
              <w:spacing w:line="480" w:lineRule="auto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UPDRS Part III (ON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7F363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21.1±10.5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0F5E8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21.2±10.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6900F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20.9±11.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173EE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21.0±10.8</w:t>
            </w:r>
          </w:p>
        </w:tc>
      </w:tr>
      <w:tr w:rsidR="00B823E1" w:rsidRPr="009E67E3" w14:paraId="026791FF" w14:textId="77777777" w:rsidTr="00520889">
        <w:trPr>
          <w:trHeight w:val="288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09672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896D7" w14:textId="77777777" w:rsidR="00B823E1" w:rsidRPr="009E67E3" w:rsidRDefault="00B823E1" w:rsidP="0052088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F80A9" w14:textId="77777777" w:rsidR="00B823E1" w:rsidRPr="009E67E3" w:rsidRDefault="00B823E1" w:rsidP="0052088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7A2F9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3DA2F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631F6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</w:tr>
      <w:tr w:rsidR="00B823E1" w:rsidRPr="009E67E3" w14:paraId="5A514C17" w14:textId="77777777" w:rsidTr="00520889">
        <w:trPr>
          <w:trHeight w:val="288"/>
        </w:trPr>
        <w:tc>
          <w:tcPr>
            <w:tcW w:w="21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89F21" w14:textId="77777777" w:rsidR="00B823E1" w:rsidRPr="009E67E3" w:rsidRDefault="00B823E1" w:rsidP="00520889">
            <w:pPr>
              <w:spacing w:line="480" w:lineRule="auto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UPDRS Part IV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D9760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4.9±2.1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4F4F3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5.0±2.0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5D529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5.1±2.4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F594A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5.1±2.2</w:t>
            </w:r>
          </w:p>
        </w:tc>
      </w:tr>
      <w:tr w:rsidR="00B823E1" w:rsidRPr="009E67E3" w14:paraId="5161660F" w14:textId="77777777" w:rsidTr="00520889">
        <w:trPr>
          <w:trHeight w:val="288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0F0E2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608D5" w14:textId="77777777" w:rsidR="00B823E1" w:rsidRPr="009E67E3" w:rsidRDefault="00B823E1" w:rsidP="0052088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DC199" w14:textId="77777777" w:rsidR="00B823E1" w:rsidRPr="009E67E3" w:rsidRDefault="00B823E1" w:rsidP="0052088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8EBEA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F47F9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8FEBC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</w:tr>
      <w:tr w:rsidR="00B823E1" w:rsidRPr="009E67E3" w14:paraId="40D0E003" w14:textId="77777777" w:rsidTr="00520889">
        <w:trPr>
          <w:trHeight w:val="288"/>
        </w:trPr>
        <w:tc>
          <w:tcPr>
            <w:tcW w:w="21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53FB8" w14:textId="77777777" w:rsidR="00B823E1" w:rsidRPr="009E67E3" w:rsidRDefault="00B823E1" w:rsidP="00520889">
            <w:pPr>
              <w:spacing w:line="480" w:lineRule="auto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UPDRS Parts I–III (ON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A2966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28.3±14.5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2E055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27.8±14.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4F227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27.7±14.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6A68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27.7±14.4</w:t>
            </w:r>
          </w:p>
        </w:tc>
      </w:tr>
      <w:tr w:rsidR="00B823E1" w:rsidRPr="009E67E3" w14:paraId="04C33378" w14:textId="77777777" w:rsidTr="00520889">
        <w:trPr>
          <w:trHeight w:val="288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EB0D4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27169" w14:textId="77777777" w:rsidR="00B823E1" w:rsidRPr="009E67E3" w:rsidRDefault="00B823E1" w:rsidP="0052088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58C0E" w14:textId="77777777" w:rsidR="00B823E1" w:rsidRPr="009E67E3" w:rsidRDefault="00B823E1" w:rsidP="0052088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AD6CA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EFE30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A6C8E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</w:tr>
      <w:tr w:rsidR="00B823E1" w:rsidRPr="009E67E3" w14:paraId="070F4145" w14:textId="77777777" w:rsidTr="00520889">
        <w:trPr>
          <w:trHeight w:val="288"/>
        </w:trPr>
        <w:tc>
          <w:tcPr>
            <w:tcW w:w="21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A38B1" w14:textId="77777777" w:rsidR="00B823E1" w:rsidRPr="009E67E3" w:rsidRDefault="00B823E1" w:rsidP="00520889">
            <w:pPr>
              <w:spacing w:line="480" w:lineRule="auto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Modified Hoehn &amp; Yahr scale (ON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DBDAF" w14:textId="77777777" w:rsidR="00B823E1" w:rsidRPr="009E67E3" w:rsidRDefault="00B823E1" w:rsidP="00520889">
            <w:pPr>
              <w:spacing w:line="480" w:lineRule="auto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2C52D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3510D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92363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</w:tr>
      <w:tr w:rsidR="00B823E1" w:rsidRPr="009E67E3" w14:paraId="0ACC979D" w14:textId="77777777" w:rsidTr="00520889">
        <w:trPr>
          <w:trHeight w:val="288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79F4C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71F65" w14:textId="77777777" w:rsidR="00B823E1" w:rsidRPr="009E67E3" w:rsidRDefault="00B823E1" w:rsidP="00520889">
            <w:pPr>
              <w:spacing w:line="480" w:lineRule="auto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C3809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1 (0.4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EA303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2 (0.9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079BD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2 (0.8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B24B9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4 (0.8)</w:t>
            </w:r>
          </w:p>
        </w:tc>
      </w:tr>
      <w:tr w:rsidR="00B823E1" w:rsidRPr="009E67E3" w14:paraId="6FA96F4E" w14:textId="77777777" w:rsidTr="00520889">
        <w:trPr>
          <w:trHeight w:val="288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123AC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25BD3" w14:textId="77777777" w:rsidR="00B823E1" w:rsidRPr="009E67E3" w:rsidRDefault="00B823E1" w:rsidP="00520889">
            <w:pPr>
              <w:spacing w:line="480" w:lineRule="auto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95512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15 (6.3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1357A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9 (3.9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D9462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11 (4.5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27899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20 (4.2)</w:t>
            </w:r>
          </w:p>
        </w:tc>
      </w:tr>
      <w:tr w:rsidR="00B823E1" w:rsidRPr="009E67E3" w14:paraId="030F0EC8" w14:textId="77777777" w:rsidTr="00520889">
        <w:trPr>
          <w:trHeight w:val="288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FE87D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6E5A5" w14:textId="77777777" w:rsidR="00B823E1" w:rsidRPr="009E67E3" w:rsidRDefault="00B823E1" w:rsidP="00520889">
            <w:pPr>
              <w:spacing w:line="480" w:lineRule="auto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1.5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4A370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6 (2.5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ED7E2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6 (2.6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CA48F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12 (4.9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1E946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18 (3.8)</w:t>
            </w:r>
          </w:p>
        </w:tc>
      </w:tr>
      <w:tr w:rsidR="00B823E1" w:rsidRPr="009E67E3" w14:paraId="2BB3F382" w14:textId="77777777" w:rsidTr="00520889">
        <w:trPr>
          <w:trHeight w:val="288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6B4CB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2BB0C" w14:textId="77777777" w:rsidR="00B823E1" w:rsidRPr="009E67E3" w:rsidRDefault="00B823E1" w:rsidP="00520889">
            <w:pPr>
              <w:spacing w:line="480" w:lineRule="auto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E8A1B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87 (36.6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52A57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85 (36.5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62140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90 (36.6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65F53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175 (36.5)</w:t>
            </w:r>
          </w:p>
        </w:tc>
      </w:tr>
      <w:tr w:rsidR="00B823E1" w:rsidRPr="009E67E3" w14:paraId="4E6B92B7" w14:textId="77777777" w:rsidTr="00520889">
        <w:trPr>
          <w:trHeight w:val="288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17B79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AA21B" w14:textId="77777777" w:rsidR="00B823E1" w:rsidRPr="009E67E3" w:rsidRDefault="00B823E1" w:rsidP="00520889">
            <w:pPr>
              <w:spacing w:line="480" w:lineRule="auto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2.5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9B4C9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61 (25.6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947BA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60 (25.8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19A11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63 (25.6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03C72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123 (25.7)</w:t>
            </w:r>
          </w:p>
        </w:tc>
      </w:tr>
      <w:tr w:rsidR="00B823E1" w:rsidRPr="009E67E3" w14:paraId="4D7BFD1F" w14:textId="77777777" w:rsidTr="00520889">
        <w:trPr>
          <w:trHeight w:val="288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86441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AC90F" w14:textId="77777777" w:rsidR="00B823E1" w:rsidRPr="009E67E3" w:rsidRDefault="00B823E1" w:rsidP="00520889">
            <w:pPr>
              <w:spacing w:line="480" w:lineRule="auto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3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02E2C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60 (25.2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83324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61 (26.2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EA7F2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61 (24.8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DCDC6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122 (25.5)</w:t>
            </w:r>
          </w:p>
        </w:tc>
      </w:tr>
      <w:tr w:rsidR="00B823E1" w:rsidRPr="009E67E3" w14:paraId="74E20241" w14:textId="77777777" w:rsidTr="00520889">
        <w:trPr>
          <w:trHeight w:val="288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A6016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4ECF5" w14:textId="77777777" w:rsidR="00B823E1" w:rsidRPr="009E67E3" w:rsidRDefault="00B823E1" w:rsidP="00520889">
            <w:pPr>
              <w:spacing w:line="480" w:lineRule="auto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4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338FD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8 (3.4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E0E69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10 (4.3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BBD72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7 (2.8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F7616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17 (3.5)</w:t>
            </w:r>
          </w:p>
        </w:tc>
      </w:tr>
      <w:tr w:rsidR="00B823E1" w:rsidRPr="009E67E3" w14:paraId="57464C66" w14:textId="77777777" w:rsidTr="00520889">
        <w:trPr>
          <w:trHeight w:val="288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D76C5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2207B" w14:textId="77777777" w:rsidR="00B823E1" w:rsidRPr="009E67E3" w:rsidRDefault="00B823E1" w:rsidP="00520889">
            <w:pPr>
              <w:spacing w:line="480" w:lineRule="auto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5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50260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0 (0.0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8E1BC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0 (0.0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8C05D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0 (0.0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88C2C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0 (0.0)</w:t>
            </w:r>
          </w:p>
        </w:tc>
      </w:tr>
      <w:tr w:rsidR="00B823E1" w:rsidRPr="009E67E3" w14:paraId="570ED72D" w14:textId="77777777" w:rsidTr="00520889">
        <w:trPr>
          <w:trHeight w:val="288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DCBC8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F929F" w14:textId="77777777" w:rsidR="00B823E1" w:rsidRPr="009E67E3" w:rsidRDefault="00B823E1" w:rsidP="0052088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8A4DE" w14:textId="77777777" w:rsidR="00B823E1" w:rsidRPr="009E67E3" w:rsidRDefault="00B823E1" w:rsidP="00520889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9C0F4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BFE1F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0CEEB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</w:tr>
      <w:tr w:rsidR="00B823E1" w:rsidRPr="009E67E3" w14:paraId="0F252BAC" w14:textId="77777777" w:rsidTr="00520889">
        <w:trPr>
          <w:trHeight w:val="288"/>
        </w:trPr>
        <w:tc>
          <w:tcPr>
            <w:tcW w:w="214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1AFF6" w14:textId="77777777" w:rsidR="00B823E1" w:rsidRPr="009E67E3" w:rsidRDefault="00B823E1" w:rsidP="00520889">
            <w:pPr>
              <w:spacing w:line="480" w:lineRule="auto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Modified Hoehn &amp; Yahr scale (OFF)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86FAC" w14:textId="77777777" w:rsidR="00B823E1" w:rsidRPr="009E67E3" w:rsidRDefault="00B823E1" w:rsidP="00520889">
            <w:pPr>
              <w:spacing w:line="480" w:lineRule="auto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0E457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4A2B1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225E9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</w:tr>
      <w:tr w:rsidR="00B823E1" w:rsidRPr="009E67E3" w14:paraId="447957A7" w14:textId="77777777" w:rsidTr="00520889">
        <w:trPr>
          <w:trHeight w:val="288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918AA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3E78F" w14:textId="77777777" w:rsidR="00B823E1" w:rsidRPr="009E67E3" w:rsidRDefault="00B823E1" w:rsidP="00520889">
            <w:pPr>
              <w:spacing w:line="480" w:lineRule="auto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71C75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0 (0.0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BA799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0 (0.0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94C10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0 (0.0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7AD1E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0 (0.0)</w:t>
            </w:r>
          </w:p>
        </w:tc>
      </w:tr>
      <w:tr w:rsidR="00B823E1" w:rsidRPr="009E67E3" w14:paraId="67CD6B00" w14:textId="77777777" w:rsidTr="00520889">
        <w:trPr>
          <w:trHeight w:val="288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47D9A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37847" w14:textId="77777777" w:rsidR="00B823E1" w:rsidRPr="009E67E3" w:rsidRDefault="00B823E1" w:rsidP="00520889">
            <w:pPr>
              <w:spacing w:line="480" w:lineRule="auto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1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A1509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0 (0.0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5BA90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0 (0.0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2D3F2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0 (0.0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9B624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0 (0.0)</w:t>
            </w:r>
          </w:p>
        </w:tc>
      </w:tr>
      <w:tr w:rsidR="00B823E1" w:rsidRPr="009E67E3" w14:paraId="757E0EF7" w14:textId="77777777" w:rsidTr="00520889">
        <w:trPr>
          <w:trHeight w:val="288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EDCBB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6C3D4" w14:textId="77777777" w:rsidR="00B823E1" w:rsidRPr="009E67E3" w:rsidRDefault="00B823E1" w:rsidP="00520889">
            <w:pPr>
              <w:spacing w:line="480" w:lineRule="auto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1.5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38A4F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0 (0.0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DE0EC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0 (0.0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AB0F9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0 (0.0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42863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0 (0.0)</w:t>
            </w:r>
          </w:p>
        </w:tc>
      </w:tr>
      <w:tr w:rsidR="00B823E1" w:rsidRPr="009E67E3" w14:paraId="29CB7819" w14:textId="77777777" w:rsidTr="00520889">
        <w:trPr>
          <w:trHeight w:val="288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111FF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C0548" w14:textId="77777777" w:rsidR="00B823E1" w:rsidRPr="009E67E3" w:rsidRDefault="00B823E1" w:rsidP="00520889">
            <w:pPr>
              <w:spacing w:line="480" w:lineRule="auto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363FD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13 (5.5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FB74D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14 (6.0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7EF5E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17 (6.9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6E6A7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31 (6.5)</w:t>
            </w:r>
          </w:p>
        </w:tc>
      </w:tr>
      <w:tr w:rsidR="00B823E1" w:rsidRPr="009E67E3" w14:paraId="337DF9CD" w14:textId="77777777" w:rsidTr="00520889">
        <w:trPr>
          <w:trHeight w:val="288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B3257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73CF2" w14:textId="77777777" w:rsidR="00B823E1" w:rsidRPr="009E67E3" w:rsidRDefault="00B823E1" w:rsidP="00520889">
            <w:pPr>
              <w:spacing w:line="480" w:lineRule="auto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2.5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A0E2B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31 (13.0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E6402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27 (11.6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F7925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30 (12.2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740CF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57 (11.9)</w:t>
            </w:r>
          </w:p>
        </w:tc>
      </w:tr>
      <w:tr w:rsidR="00B823E1" w:rsidRPr="009E67E3" w14:paraId="58F246B1" w14:textId="77777777" w:rsidTr="00520889">
        <w:trPr>
          <w:trHeight w:val="288"/>
        </w:trPr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4F495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1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7BA11" w14:textId="77777777" w:rsidR="00B823E1" w:rsidRPr="009E67E3" w:rsidRDefault="00B823E1" w:rsidP="00520889">
            <w:pPr>
              <w:spacing w:line="480" w:lineRule="auto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3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9F207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113 (47.5)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6A479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100 (42.9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09D0F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101 (41.1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61FE5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201 (42.0)</w:t>
            </w:r>
          </w:p>
        </w:tc>
      </w:tr>
      <w:tr w:rsidR="00B823E1" w:rsidRPr="009E67E3" w14:paraId="52A20B6F" w14:textId="77777777" w:rsidTr="00520889">
        <w:trPr>
          <w:trHeight w:val="288"/>
        </w:trPr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EDE79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16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9B08F" w14:textId="77777777" w:rsidR="00B823E1" w:rsidRPr="009E67E3" w:rsidRDefault="00B823E1" w:rsidP="00520889">
            <w:pPr>
              <w:spacing w:line="480" w:lineRule="auto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4</w:t>
            </w:r>
          </w:p>
        </w:tc>
        <w:tc>
          <w:tcPr>
            <w:tcW w:w="7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7274E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81 (34.0)</w:t>
            </w:r>
          </w:p>
        </w:tc>
        <w:tc>
          <w:tcPr>
            <w:tcW w:w="7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BAE82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92 (39.5)</w:t>
            </w:r>
          </w:p>
        </w:tc>
        <w:tc>
          <w:tcPr>
            <w:tcW w:w="7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27C88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98 (39.8)</w:t>
            </w:r>
          </w:p>
        </w:tc>
        <w:tc>
          <w:tcPr>
            <w:tcW w:w="7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035EF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190 (39.7)</w:t>
            </w:r>
          </w:p>
        </w:tc>
      </w:tr>
      <w:tr w:rsidR="00B823E1" w:rsidRPr="009E67E3" w14:paraId="74FFFFC5" w14:textId="77777777" w:rsidTr="00520889">
        <w:trPr>
          <w:trHeight w:val="288"/>
        </w:trPr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D73AC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16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B58DE" w14:textId="77777777" w:rsidR="00B823E1" w:rsidRPr="009E67E3" w:rsidRDefault="00B823E1" w:rsidP="00520889">
            <w:pPr>
              <w:spacing w:line="480" w:lineRule="auto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5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CE5CA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0 (0.0)</w:t>
            </w: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81F24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0 (0.0)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FA117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0 (0.0)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3B051" w14:textId="77777777" w:rsidR="00B823E1" w:rsidRPr="009E67E3" w:rsidRDefault="00B823E1" w:rsidP="00520889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0 (0.0)</w:t>
            </w:r>
          </w:p>
        </w:tc>
      </w:tr>
    </w:tbl>
    <w:p w14:paraId="1C041B6F" w14:textId="77777777" w:rsidR="00B823E1" w:rsidRPr="009E67E3" w:rsidRDefault="00B823E1" w:rsidP="00B823E1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9E67E3">
        <w:rPr>
          <w:rFonts w:ascii="Times New Roman" w:hAnsi="Times New Roman"/>
          <w:sz w:val="24"/>
          <w:szCs w:val="24"/>
          <w:lang w:val="en-US"/>
        </w:rPr>
        <w:t xml:space="preserve">Data presented as </w:t>
      </w:r>
      <w:proofErr w:type="spellStart"/>
      <w:r w:rsidRPr="009E67E3">
        <w:rPr>
          <w:rFonts w:ascii="Times New Roman" w:hAnsi="Times New Roman"/>
          <w:sz w:val="24"/>
          <w:szCs w:val="24"/>
          <w:lang w:val="en-US"/>
        </w:rPr>
        <w:t>mean</w:t>
      </w:r>
      <w:r w:rsidRPr="009E67E3">
        <w:rPr>
          <w:rFonts w:ascii="Times New Roman" w:eastAsia="ＭＳ 明朝" w:hAnsi="Times New Roman"/>
          <w:sz w:val="24"/>
          <w:szCs w:val="24"/>
          <w:lang w:val="en-US" w:eastAsia="ja-JP"/>
        </w:rPr>
        <w:t>±</w:t>
      </w:r>
      <w:r w:rsidRPr="009E67E3">
        <w:rPr>
          <w:rFonts w:ascii="Times New Roman" w:hAnsi="Times New Roman"/>
          <w:sz w:val="24"/>
          <w:szCs w:val="24"/>
          <w:lang w:val="en-US"/>
        </w:rPr>
        <w:t>standard</w:t>
      </w:r>
      <w:proofErr w:type="spellEnd"/>
      <w:r w:rsidRPr="009E67E3">
        <w:rPr>
          <w:rFonts w:ascii="Times New Roman" w:hAnsi="Times New Roman"/>
          <w:sz w:val="24"/>
          <w:szCs w:val="24"/>
          <w:lang w:val="en-US"/>
        </w:rPr>
        <w:t xml:space="preserve"> deviation or number of patients (%).</w:t>
      </w:r>
    </w:p>
    <w:p w14:paraId="649D3655" w14:textId="77777777" w:rsidR="00B823E1" w:rsidRPr="009E67E3" w:rsidRDefault="00B823E1" w:rsidP="00B823E1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9E67E3">
        <w:rPr>
          <w:rFonts w:ascii="Times New Roman" w:hAnsi="Times New Roman"/>
          <w:sz w:val="24"/>
          <w:szCs w:val="24"/>
          <w:lang w:val="en-US"/>
        </w:rPr>
        <w:t>DA=dopamine agonist; SEL=selegiline; ENT=entacapone; AMA=amantadine; ZNS=</w:t>
      </w:r>
      <w:proofErr w:type="spellStart"/>
      <w:r w:rsidRPr="009E67E3">
        <w:rPr>
          <w:rFonts w:ascii="Times New Roman" w:hAnsi="Times New Roman"/>
          <w:sz w:val="24"/>
          <w:szCs w:val="24"/>
          <w:lang w:val="en-US"/>
        </w:rPr>
        <w:t>zonisamide</w:t>
      </w:r>
      <w:proofErr w:type="spellEnd"/>
      <w:r w:rsidRPr="009E67E3">
        <w:rPr>
          <w:rFonts w:ascii="Times New Roman" w:hAnsi="Times New Roman"/>
          <w:sz w:val="24"/>
          <w:szCs w:val="24"/>
          <w:lang w:val="en-US"/>
        </w:rPr>
        <w:t>; L-DOPA=levodopa; PD=Parkinson’s disease; UPDRS=Unified Parkinson’s Disease Rating Scale.</w:t>
      </w:r>
    </w:p>
    <w:p w14:paraId="7DBAF4E6" w14:textId="77777777" w:rsidR="00B823E1" w:rsidRPr="009E67E3" w:rsidRDefault="00B823E1" w:rsidP="00210C07">
      <w:pPr>
        <w:rPr>
          <w:rFonts w:ascii="Times New Roman" w:hAnsi="Times New Roman"/>
          <w:b/>
          <w:iCs/>
          <w:sz w:val="24"/>
          <w:szCs w:val="24"/>
          <w:lang w:val="en-US" w:eastAsia="ja-JP"/>
        </w:rPr>
      </w:pPr>
    </w:p>
    <w:p w14:paraId="7E484A0A" w14:textId="77777777" w:rsidR="00520889" w:rsidRPr="009E67E3" w:rsidRDefault="00520889" w:rsidP="00210C07">
      <w:pPr>
        <w:rPr>
          <w:rFonts w:ascii="Times New Roman" w:hAnsi="Times New Roman"/>
          <w:b/>
          <w:iCs/>
          <w:sz w:val="24"/>
          <w:szCs w:val="24"/>
          <w:lang w:val="en-US" w:eastAsia="ja-JP"/>
        </w:rPr>
        <w:sectPr w:rsidR="00520889" w:rsidRPr="009E67E3" w:rsidSect="00B823E1">
          <w:pgSz w:w="15840" w:h="12240" w:orient="landscape"/>
          <w:pgMar w:top="1440" w:right="1440" w:bottom="1440" w:left="1440" w:header="720" w:footer="720" w:gutter="0"/>
          <w:pgNumType w:start="1"/>
          <w:cols w:space="720"/>
        </w:sectPr>
      </w:pPr>
    </w:p>
    <w:p w14:paraId="3FEB0947" w14:textId="02C65DB1" w:rsidR="00210C07" w:rsidRPr="009E67E3" w:rsidRDefault="00210C07" w:rsidP="00DE420A">
      <w:pPr>
        <w:pStyle w:val="1"/>
      </w:pPr>
      <w:r w:rsidRPr="009E67E3">
        <w:rPr>
          <w:lang w:eastAsia="ja-JP"/>
        </w:rPr>
        <w:lastRenderedPageBreak/>
        <w:t>Supplementary Table</w:t>
      </w:r>
      <w:r w:rsidR="004B2D27" w:rsidRPr="009E67E3">
        <w:rPr>
          <w:lang w:eastAsia="ja-JP"/>
        </w:rPr>
        <w:t xml:space="preserve"> </w:t>
      </w:r>
      <w:r w:rsidR="00B823E1" w:rsidRPr="009E67E3">
        <w:rPr>
          <w:lang w:eastAsia="ja-JP"/>
        </w:rPr>
        <w:t>2</w:t>
      </w:r>
      <w:r w:rsidR="00596854" w:rsidRPr="009E67E3">
        <w:rPr>
          <w:lang w:eastAsia="ja-JP"/>
        </w:rPr>
        <w:t>.</w:t>
      </w:r>
      <w:r w:rsidRPr="009E67E3">
        <w:rPr>
          <w:lang w:eastAsia="ja-JP"/>
        </w:rPr>
        <w:t xml:space="preserve"> </w:t>
      </w:r>
      <w:r w:rsidRPr="00DE420A">
        <w:rPr>
          <w:b w:val="0"/>
          <w:bCs w:val="0"/>
          <w:lang w:eastAsia="ja-JP"/>
        </w:rPr>
        <w:t>Change from baseline to week 12 for each endpoint and CGI-I at week 12</w:t>
      </w:r>
    </w:p>
    <w:tbl>
      <w:tblPr>
        <w:tblW w:w="961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0"/>
        <w:gridCol w:w="3320"/>
        <w:gridCol w:w="1880"/>
        <w:gridCol w:w="2015"/>
        <w:gridCol w:w="2015"/>
      </w:tblGrid>
      <w:tr w:rsidR="00210C07" w:rsidRPr="009E67E3" w14:paraId="55323E50" w14:textId="77777777" w:rsidTr="00520889">
        <w:trPr>
          <w:trHeight w:val="264"/>
        </w:trPr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FC149" w14:textId="77777777" w:rsidR="00210C07" w:rsidRPr="009E67E3" w:rsidRDefault="00210C07" w:rsidP="004B2D27">
            <w:pPr>
              <w:spacing w:line="480" w:lineRule="auto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3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6D4DA" w14:textId="77777777" w:rsidR="00210C07" w:rsidRPr="009E67E3" w:rsidRDefault="00210C07" w:rsidP="004B2D27">
            <w:pPr>
              <w:spacing w:line="480" w:lineRule="auto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08609" w14:textId="77777777" w:rsidR="00210C07" w:rsidRPr="009E67E3" w:rsidRDefault="00210C07" w:rsidP="004B2D27">
            <w:pPr>
              <w:spacing w:line="480" w:lineRule="auto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40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2F51E" w14:textId="77777777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Istradefylline</w:t>
            </w:r>
          </w:p>
        </w:tc>
      </w:tr>
      <w:tr w:rsidR="00210C07" w:rsidRPr="009E67E3" w14:paraId="20541A5F" w14:textId="77777777" w:rsidTr="00520889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D68AC" w14:textId="77777777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532BF" w14:textId="77777777" w:rsidR="00210C07" w:rsidRPr="009E67E3" w:rsidRDefault="00210C07" w:rsidP="004B2D27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8C64A" w14:textId="77777777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Placebo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BFD38" w14:textId="77777777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20 mg/day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E1C65" w14:textId="77777777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40 mg/day</w:t>
            </w:r>
          </w:p>
        </w:tc>
      </w:tr>
      <w:tr w:rsidR="00210C07" w:rsidRPr="009E67E3" w14:paraId="39F9F598" w14:textId="77777777" w:rsidTr="00520889">
        <w:trPr>
          <w:trHeight w:val="264"/>
        </w:trPr>
        <w:tc>
          <w:tcPr>
            <w:tcW w:w="37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47385" w14:textId="77777777" w:rsidR="00210C07" w:rsidRPr="009E67E3" w:rsidRDefault="00210C07" w:rsidP="004B2D27">
            <w:pPr>
              <w:spacing w:line="480" w:lineRule="auto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Characteristic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09A52" w14:textId="77777777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N=241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D0FF0" w14:textId="77777777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N=235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91CFE" w14:textId="77777777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N=247</w:t>
            </w:r>
          </w:p>
        </w:tc>
      </w:tr>
      <w:tr w:rsidR="00210C07" w:rsidRPr="009E67E3" w14:paraId="59784C75" w14:textId="77777777" w:rsidTr="00520889">
        <w:trPr>
          <w:trHeight w:val="264"/>
        </w:trPr>
        <w:tc>
          <w:tcPr>
            <w:tcW w:w="3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FA056" w14:textId="77777777" w:rsidR="00210C07" w:rsidRPr="009E67E3" w:rsidRDefault="00210C07" w:rsidP="004B2D27">
            <w:pPr>
              <w:spacing w:line="480" w:lineRule="auto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Mean daily OFF time, hour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6CE19" w14:textId="087B8813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−0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45±2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25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D5A2A" w14:textId="4805BADB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−1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23±1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97</w:t>
            </w:r>
            <w:r w:rsidRPr="009E67E3">
              <w:rPr>
                <w:rFonts w:ascii="Times New Roman" w:eastAsia="ＭＳ Ｐ明朝" w:hAnsi="Times New Roman"/>
                <w:sz w:val="24"/>
                <w:szCs w:val="24"/>
                <w:lang w:val="en-US" w:eastAsia="ja-JP"/>
              </w:rPr>
              <w:t xml:space="preserve"> </w:t>
            </w:r>
            <w:r w:rsidRPr="009E67E3">
              <w:rPr>
                <w:rFonts w:ascii="Times New Roman" w:eastAsia="ＭＳ Ｐ明朝" w:hAnsi="Times New Roman"/>
                <w:sz w:val="24"/>
                <w:szCs w:val="24"/>
                <w:lang w:val="en-US" w:eastAsia="ja-JP"/>
              </w:rPr>
              <w:br/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(p&lt;0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0001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8E93A" w14:textId="3005D6F9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−1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27±2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42</w:t>
            </w:r>
            <w:r w:rsidRPr="009E67E3">
              <w:rPr>
                <w:rFonts w:ascii="Times New Roman" w:eastAsia="ＭＳ Ｐ明朝" w:hAnsi="Times New Roman"/>
                <w:sz w:val="24"/>
                <w:szCs w:val="24"/>
                <w:lang w:val="en-US" w:eastAsia="ja-JP"/>
              </w:rPr>
              <w:t xml:space="preserve"> </w:t>
            </w:r>
            <w:r w:rsidRPr="009E67E3">
              <w:rPr>
                <w:rFonts w:ascii="Times New Roman" w:eastAsia="ＭＳ Ｐ明朝" w:hAnsi="Times New Roman"/>
                <w:sz w:val="24"/>
                <w:szCs w:val="24"/>
                <w:lang w:val="en-US" w:eastAsia="ja-JP"/>
              </w:rPr>
              <w:br/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(p&lt;0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0001)</w:t>
            </w:r>
          </w:p>
        </w:tc>
      </w:tr>
      <w:tr w:rsidR="00210C07" w:rsidRPr="009E67E3" w14:paraId="5404A141" w14:textId="77777777" w:rsidTr="00520889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9FE0A" w14:textId="77777777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3C829" w14:textId="77777777" w:rsidR="00210C07" w:rsidRPr="009E67E3" w:rsidRDefault="00210C07" w:rsidP="004B2D27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2908E" w14:textId="77777777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07240" w14:textId="77777777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BD2D9" w14:textId="77777777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</w:p>
        </w:tc>
      </w:tr>
      <w:tr w:rsidR="00210C07" w:rsidRPr="009E67E3" w14:paraId="62E68C80" w14:textId="77777777" w:rsidTr="00520889">
        <w:trPr>
          <w:trHeight w:val="264"/>
        </w:trPr>
        <w:tc>
          <w:tcPr>
            <w:tcW w:w="3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B0CF5" w14:textId="77777777" w:rsidR="00210C07" w:rsidRPr="009E67E3" w:rsidRDefault="00210C07" w:rsidP="004B2D27">
            <w:pPr>
              <w:spacing w:line="480" w:lineRule="auto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Mean daily percentage of OFF time, percent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D04BF" w14:textId="19745C10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−2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75±13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88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BE2E2" w14:textId="1BD44EED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−7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62±12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62</w:t>
            </w:r>
            <w:r w:rsidRPr="009E67E3">
              <w:rPr>
                <w:rFonts w:ascii="Times New Roman" w:eastAsia="ＭＳ Ｐ明朝" w:hAnsi="Times New Roman"/>
                <w:sz w:val="24"/>
                <w:szCs w:val="24"/>
                <w:lang w:val="en-US" w:eastAsia="ja-JP"/>
              </w:rPr>
              <w:t xml:space="preserve"> </w:t>
            </w:r>
            <w:r w:rsidRPr="009E67E3">
              <w:rPr>
                <w:rFonts w:ascii="Times New Roman" w:eastAsia="ＭＳ Ｐ明朝" w:hAnsi="Times New Roman"/>
                <w:sz w:val="24"/>
                <w:szCs w:val="24"/>
                <w:lang w:val="en-US" w:eastAsia="ja-JP"/>
              </w:rPr>
              <w:br/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(p&lt;0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0001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BED98" w14:textId="1FC3EBF2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−7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76±15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02</w:t>
            </w:r>
            <w:r w:rsidRPr="009E67E3">
              <w:rPr>
                <w:rFonts w:ascii="Times New Roman" w:eastAsia="ＭＳ Ｐ明朝" w:hAnsi="Times New Roman"/>
                <w:sz w:val="24"/>
                <w:szCs w:val="24"/>
                <w:lang w:val="en-US" w:eastAsia="ja-JP"/>
              </w:rPr>
              <w:t xml:space="preserve"> </w:t>
            </w:r>
            <w:r w:rsidRPr="009E67E3">
              <w:rPr>
                <w:rFonts w:ascii="Times New Roman" w:eastAsia="ＭＳ Ｐ明朝" w:hAnsi="Times New Roman"/>
                <w:sz w:val="24"/>
                <w:szCs w:val="24"/>
                <w:lang w:val="en-US" w:eastAsia="ja-JP"/>
              </w:rPr>
              <w:br/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(p&lt;0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0001)</w:t>
            </w:r>
          </w:p>
        </w:tc>
      </w:tr>
      <w:tr w:rsidR="00210C07" w:rsidRPr="009E67E3" w14:paraId="180A05CE" w14:textId="77777777" w:rsidTr="00520889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8F1C0" w14:textId="77777777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F3822" w14:textId="77777777" w:rsidR="00210C07" w:rsidRPr="009E67E3" w:rsidRDefault="00210C07" w:rsidP="004B2D27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91A9D" w14:textId="77777777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EBD99" w14:textId="77777777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C51C7" w14:textId="77777777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</w:p>
        </w:tc>
      </w:tr>
      <w:tr w:rsidR="00210C07" w:rsidRPr="009E67E3" w14:paraId="493C835C" w14:textId="77777777" w:rsidTr="00520889">
        <w:trPr>
          <w:trHeight w:val="264"/>
        </w:trPr>
        <w:tc>
          <w:tcPr>
            <w:tcW w:w="3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D6063" w14:textId="77777777" w:rsidR="00210C07" w:rsidRPr="009E67E3" w:rsidRDefault="00210C07" w:rsidP="004B2D27">
            <w:pPr>
              <w:spacing w:line="480" w:lineRule="auto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Mean daily ON time, hour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7AAC6" w14:textId="77777777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F74F4" w14:textId="77777777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67469" w14:textId="77777777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</w:p>
        </w:tc>
      </w:tr>
      <w:tr w:rsidR="00210C07" w:rsidRPr="009E67E3" w14:paraId="1BB88100" w14:textId="77777777" w:rsidTr="00520889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84880" w14:textId="77777777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21570" w14:textId="77777777" w:rsidR="00210C07" w:rsidRPr="009E67E3" w:rsidRDefault="00210C07" w:rsidP="004B2D27">
            <w:pPr>
              <w:spacing w:line="480" w:lineRule="auto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Without dyskinesi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D59B4" w14:textId="2B328861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0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41±2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58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73D6F" w14:textId="41E3A0AC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1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03±2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20</w:t>
            </w:r>
            <w:r w:rsidRPr="009E67E3">
              <w:rPr>
                <w:rFonts w:ascii="Times New Roman" w:eastAsia="ＭＳ Ｐ明朝" w:hAnsi="Times New Roman"/>
                <w:sz w:val="24"/>
                <w:szCs w:val="24"/>
                <w:lang w:val="en-US" w:eastAsia="ja-JP"/>
              </w:rPr>
              <w:t xml:space="preserve"> </w:t>
            </w:r>
            <w:r w:rsidRPr="009E67E3">
              <w:rPr>
                <w:rFonts w:ascii="Times New Roman" w:eastAsia="ＭＳ Ｐ明朝" w:hAnsi="Times New Roman"/>
                <w:sz w:val="24"/>
                <w:szCs w:val="24"/>
                <w:lang w:val="en-US" w:eastAsia="ja-JP"/>
              </w:rPr>
              <w:br/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(p=0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0020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CACA7" w14:textId="18820975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0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99±2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86</w:t>
            </w:r>
            <w:r w:rsidRPr="009E67E3">
              <w:rPr>
                <w:rFonts w:ascii="Times New Roman" w:eastAsia="ＭＳ Ｐ明朝" w:hAnsi="Times New Roman"/>
                <w:sz w:val="24"/>
                <w:szCs w:val="24"/>
                <w:lang w:val="en-US" w:eastAsia="ja-JP"/>
              </w:rPr>
              <w:t xml:space="preserve"> </w:t>
            </w:r>
            <w:r w:rsidRPr="009E67E3">
              <w:rPr>
                <w:rFonts w:ascii="Times New Roman" w:eastAsia="ＭＳ Ｐ明朝" w:hAnsi="Times New Roman"/>
                <w:sz w:val="24"/>
                <w:szCs w:val="24"/>
                <w:lang w:val="en-US" w:eastAsia="ja-JP"/>
              </w:rPr>
              <w:br/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(p=0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0053)</w:t>
            </w:r>
          </w:p>
        </w:tc>
      </w:tr>
      <w:tr w:rsidR="00210C07" w:rsidRPr="009E67E3" w14:paraId="08CDC1FA" w14:textId="77777777" w:rsidTr="00520889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99A12" w14:textId="77777777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85971" w14:textId="77777777" w:rsidR="00210C07" w:rsidRPr="009E67E3" w:rsidRDefault="00210C07" w:rsidP="004B2D27">
            <w:pPr>
              <w:spacing w:line="480" w:lineRule="auto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With dyskinesi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C00AA" w14:textId="6BAD40D0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−0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05±1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70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277F1" w14:textId="77B1F7EC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0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19±1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53</w:t>
            </w:r>
            <w:r w:rsidRPr="009E67E3">
              <w:rPr>
                <w:rFonts w:ascii="Times New Roman" w:eastAsia="ＭＳ Ｐ明朝" w:hAnsi="Times New Roman"/>
                <w:sz w:val="24"/>
                <w:szCs w:val="24"/>
                <w:lang w:val="en-US" w:eastAsia="ja-JP"/>
              </w:rPr>
              <w:t xml:space="preserve"> </w:t>
            </w:r>
            <w:r w:rsidRPr="009E67E3">
              <w:rPr>
                <w:rFonts w:ascii="Times New Roman" w:eastAsia="ＭＳ Ｐ明朝" w:hAnsi="Times New Roman"/>
                <w:sz w:val="24"/>
                <w:szCs w:val="24"/>
                <w:lang w:val="en-US" w:eastAsia="ja-JP"/>
              </w:rPr>
              <w:br/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(p=0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9926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00789" w14:textId="4686D731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0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20±1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93</w:t>
            </w:r>
            <w:r w:rsidRPr="009E67E3">
              <w:rPr>
                <w:rFonts w:ascii="Times New Roman" w:eastAsia="ＭＳ Ｐ明朝" w:hAnsi="Times New Roman"/>
                <w:sz w:val="24"/>
                <w:szCs w:val="24"/>
                <w:lang w:val="en-US" w:eastAsia="ja-JP"/>
              </w:rPr>
              <w:t xml:space="preserve"> </w:t>
            </w:r>
            <w:r w:rsidRPr="009E67E3">
              <w:rPr>
                <w:rFonts w:ascii="Times New Roman" w:eastAsia="ＭＳ Ｐ明朝" w:hAnsi="Times New Roman"/>
                <w:sz w:val="24"/>
                <w:szCs w:val="24"/>
                <w:lang w:val="en-US" w:eastAsia="ja-JP"/>
              </w:rPr>
              <w:br/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(p=0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9990)</w:t>
            </w:r>
          </w:p>
        </w:tc>
      </w:tr>
      <w:tr w:rsidR="00210C07" w:rsidRPr="009E67E3" w14:paraId="041ACBAC" w14:textId="77777777" w:rsidTr="00520889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757EE" w14:textId="77777777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52392" w14:textId="77777777" w:rsidR="00210C07" w:rsidRPr="009E67E3" w:rsidRDefault="00210C07" w:rsidP="004B2D27">
            <w:pPr>
              <w:spacing w:line="480" w:lineRule="auto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With non-troublesome dyskinesi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27745" w14:textId="49437FC1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0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03±1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45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68D19" w14:textId="69BCC128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0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16±1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56</w:t>
            </w:r>
            <w:r w:rsidRPr="009E67E3">
              <w:rPr>
                <w:rFonts w:ascii="Times New Roman" w:eastAsia="ＭＳ Ｐ明朝" w:hAnsi="Times New Roman"/>
                <w:sz w:val="24"/>
                <w:szCs w:val="24"/>
                <w:lang w:val="en-US" w:eastAsia="ja-JP"/>
              </w:rPr>
              <w:t xml:space="preserve"> </w:t>
            </w:r>
            <w:r w:rsidRPr="009E67E3">
              <w:rPr>
                <w:rFonts w:ascii="Times New Roman" w:eastAsia="ＭＳ Ｐ明朝" w:hAnsi="Times New Roman"/>
                <w:sz w:val="24"/>
                <w:szCs w:val="24"/>
                <w:lang w:val="en-US" w:eastAsia="ja-JP"/>
              </w:rPr>
              <w:br/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(p=0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0287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FDBA9" w14:textId="33FB05F2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0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15±1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36</w:t>
            </w:r>
            <w:r w:rsidRPr="009E67E3">
              <w:rPr>
                <w:rFonts w:ascii="Times New Roman" w:eastAsia="ＭＳ Ｐ明朝" w:hAnsi="Times New Roman"/>
                <w:sz w:val="24"/>
                <w:szCs w:val="24"/>
                <w:lang w:val="en-US" w:eastAsia="ja-JP"/>
              </w:rPr>
              <w:t xml:space="preserve"> </w:t>
            </w:r>
            <w:r w:rsidRPr="009E67E3">
              <w:rPr>
                <w:rFonts w:ascii="Times New Roman" w:eastAsia="ＭＳ Ｐ明朝" w:hAnsi="Times New Roman"/>
                <w:sz w:val="24"/>
                <w:szCs w:val="24"/>
                <w:lang w:val="en-US" w:eastAsia="ja-JP"/>
              </w:rPr>
              <w:br/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(p=0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0496)</w:t>
            </w:r>
          </w:p>
        </w:tc>
      </w:tr>
      <w:tr w:rsidR="00210C07" w:rsidRPr="009E67E3" w14:paraId="713EC9EC" w14:textId="77777777" w:rsidTr="00520889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440D5" w14:textId="77777777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7D976" w14:textId="77777777" w:rsidR="00210C07" w:rsidRPr="009E67E3" w:rsidRDefault="00210C07" w:rsidP="004B2D27">
            <w:pPr>
              <w:spacing w:line="480" w:lineRule="auto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With troublesome dyskinesi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E528A" w14:textId="2042FFE3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−0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07±0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84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16DB2" w14:textId="4FD70070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0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03±1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33</w:t>
            </w:r>
            <w:r w:rsidRPr="009E67E3">
              <w:rPr>
                <w:rFonts w:ascii="Times New Roman" w:eastAsia="ＭＳ Ｐ明朝" w:hAnsi="Times New Roman"/>
                <w:sz w:val="24"/>
                <w:szCs w:val="24"/>
                <w:lang w:val="en-US" w:eastAsia="ja-JP"/>
              </w:rPr>
              <w:t xml:space="preserve"> </w:t>
            </w:r>
            <w:r w:rsidRPr="009E67E3">
              <w:rPr>
                <w:rFonts w:ascii="Times New Roman" w:eastAsia="ＭＳ Ｐ明朝" w:hAnsi="Times New Roman"/>
                <w:sz w:val="24"/>
                <w:szCs w:val="24"/>
                <w:lang w:val="en-US" w:eastAsia="ja-JP"/>
              </w:rPr>
              <w:br/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(p=0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9231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A1F47" w14:textId="2167CF3E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0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06±1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13</w:t>
            </w:r>
            <w:r w:rsidRPr="009E67E3">
              <w:rPr>
                <w:rFonts w:ascii="Times New Roman" w:eastAsia="ＭＳ Ｐ明朝" w:hAnsi="Times New Roman"/>
                <w:sz w:val="24"/>
                <w:szCs w:val="24"/>
                <w:lang w:val="en-US" w:eastAsia="ja-JP"/>
              </w:rPr>
              <w:t xml:space="preserve"> </w:t>
            </w:r>
            <w:r w:rsidRPr="009E67E3">
              <w:rPr>
                <w:rFonts w:ascii="Times New Roman" w:eastAsia="ＭＳ Ｐ明朝" w:hAnsi="Times New Roman"/>
                <w:sz w:val="24"/>
                <w:szCs w:val="24"/>
                <w:lang w:val="en-US" w:eastAsia="ja-JP"/>
              </w:rPr>
              <w:br/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(p=0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9868)</w:t>
            </w:r>
          </w:p>
        </w:tc>
      </w:tr>
      <w:tr w:rsidR="00210C07" w:rsidRPr="009E67E3" w14:paraId="0EF039F6" w14:textId="77777777" w:rsidTr="00520889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5487D" w14:textId="77777777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AB0A9" w14:textId="77777777" w:rsidR="00210C07" w:rsidRPr="009E67E3" w:rsidRDefault="00210C07" w:rsidP="004B2D27">
            <w:pPr>
              <w:spacing w:line="480" w:lineRule="auto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Without troublesome dyskinesi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827A7" w14:textId="08FDD18A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0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45±2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46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5E67D" w14:textId="3ADEEB7A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1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19±2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44</w:t>
            </w:r>
            <w:r w:rsidRPr="009E67E3">
              <w:rPr>
                <w:rFonts w:ascii="Times New Roman" w:eastAsia="ＭＳ Ｐ明朝" w:hAnsi="Times New Roman"/>
                <w:sz w:val="24"/>
                <w:szCs w:val="24"/>
                <w:lang w:val="en-US" w:eastAsia="ja-JP"/>
              </w:rPr>
              <w:t xml:space="preserve"> </w:t>
            </w:r>
            <w:r w:rsidRPr="009E67E3">
              <w:rPr>
                <w:rFonts w:ascii="Times New Roman" w:eastAsia="ＭＳ Ｐ明朝" w:hAnsi="Times New Roman"/>
                <w:sz w:val="24"/>
                <w:szCs w:val="24"/>
                <w:lang w:val="en-US" w:eastAsia="ja-JP"/>
              </w:rPr>
              <w:br/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(p=0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0002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84BC8" w14:textId="406FF092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1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13±2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65</w:t>
            </w:r>
            <w:r w:rsidRPr="009E67E3">
              <w:rPr>
                <w:rFonts w:ascii="Times New Roman" w:eastAsia="ＭＳ Ｐ明朝" w:hAnsi="Times New Roman"/>
                <w:sz w:val="24"/>
                <w:szCs w:val="24"/>
                <w:lang w:val="en-US" w:eastAsia="ja-JP"/>
              </w:rPr>
              <w:t xml:space="preserve"> </w:t>
            </w:r>
            <w:r w:rsidRPr="009E67E3">
              <w:rPr>
                <w:rFonts w:ascii="Times New Roman" w:eastAsia="ＭＳ Ｐ明朝" w:hAnsi="Times New Roman"/>
                <w:sz w:val="24"/>
                <w:szCs w:val="24"/>
                <w:lang w:val="en-US" w:eastAsia="ja-JP"/>
              </w:rPr>
              <w:br/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(p=0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0007)</w:t>
            </w:r>
          </w:p>
        </w:tc>
      </w:tr>
      <w:tr w:rsidR="00210C07" w:rsidRPr="009E67E3" w14:paraId="50EBCDB9" w14:textId="77777777" w:rsidTr="00520889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C410C" w14:textId="77777777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8496A" w14:textId="77777777" w:rsidR="00210C07" w:rsidRPr="009E67E3" w:rsidRDefault="00210C07" w:rsidP="004B2D27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56276" w14:textId="77777777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F4BEB" w14:textId="77777777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0445F" w14:textId="77777777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</w:p>
        </w:tc>
      </w:tr>
      <w:tr w:rsidR="00210C07" w:rsidRPr="009E67E3" w14:paraId="0F1F613B" w14:textId="77777777" w:rsidTr="00520889">
        <w:trPr>
          <w:trHeight w:val="264"/>
        </w:trPr>
        <w:tc>
          <w:tcPr>
            <w:tcW w:w="3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00A8D" w14:textId="77777777" w:rsidR="00210C07" w:rsidRPr="009E67E3" w:rsidRDefault="00210C07" w:rsidP="004B2D27">
            <w:pPr>
              <w:spacing w:line="480" w:lineRule="auto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Mean daily percentage of ON time, percent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17C9F" w14:textId="77777777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6987C" w14:textId="77777777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49F48" w14:textId="77777777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</w:p>
        </w:tc>
      </w:tr>
      <w:tr w:rsidR="00210C07" w:rsidRPr="009E67E3" w14:paraId="5AD07B41" w14:textId="77777777" w:rsidTr="00520889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1C044" w14:textId="77777777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9D483" w14:textId="77777777" w:rsidR="00210C07" w:rsidRPr="009E67E3" w:rsidRDefault="00210C07" w:rsidP="004B2D27">
            <w:pPr>
              <w:spacing w:line="480" w:lineRule="auto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Without dyskinesi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A56F9" w14:textId="68620398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2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90±15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85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73678" w14:textId="49E34563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6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28±13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68</w:t>
            </w:r>
            <w:r w:rsidRPr="009E67E3">
              <w:rPr>
                <w:rFonts w:ascii="Times New Roman" w:eastAsia="ＭＳ Ｐ明朝" w:hAnsi="Times New Roman"/>
                <w:sz w:val="24"/>
                <w:szCs w:val="24"/>
                <w:lang w:val="en-US" w:eastAsia="ja-JP"/>
              </w:rPr>
              <w:t xml:space="preserve"> </w:t>
            </w:r>
            <w:r w:rsidRPr="009E67E3">
              <w:rPr>
                <w:rFonts w:ascii="Times New Roman" w:eastAsia="ＭＳ Ｐ明朝" w:hAnsi="Times New Roman"/>
                <w:sz w:val="24"/>
                <w:szCs w:val="24"/>
                <w:lang w:val="en-US" w:eastAsia="ja-JP"/>
              </w:rPr>
              <w:br/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(p=0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0050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17348" w14:textId="5967903E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6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46±17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10</w:t>
            </w:r>
            <w:r w:rsidRPr="009E67E3">
              <w:rPr>
                <w:rFonts w:ascii="Times New Roman" w:eastAsia="ＭＳ Ｐ明朝" w:hAnsi="Times New Roman"/>
                <w:sz w:val="24"/>
                <w:szCs w:val="24"/>
                <w:lang w:val="en-US" w:eastAsia="ja-JP"/>
              </w:rPr>
              <w:t xml:space="preserve"> </w:t>
            </w:r>
            <w:r w:rsidRPr="009E67E3">
              <w:rPr>
                <w:rFonts w:ascii="Times New Roman" w:eastAsia="ＭＳ Ｐ明朝" w:hAnsi="Times New Roman"/>
                <w:sz w:val="24"/>
                <w:szCs w:val="24"/>
                <w:lang w:val="en-US" w:eastAsia="ja-JP"/>
              </w:rPr>
              <w:br/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(p=0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0085)</w:t>
            </w:r>
          </w:p>
        </w:tc>
      </w:tr>
      <w:tr w:rsidR="00210C07" w:rsidRPr="009E67E3" w14:paraId="002E8CAB" w14:textId="77777777" w:rsidTr="00520889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54E40" w14:textId="77777777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7945D" w14:textId="77777777" w:rsidR="00210C07" w:rsidRPr="009E67E3" w:rsidRDefault="00210C07" w:rsidP="004B2D27">
            <w:pPr>
              <w:spacing w:line="480" w:lineRule="auto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With dyskinesi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38694" w14:textId="539F3FA3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−0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16±10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48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ED0F5" w14:textId="6355FF1E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1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32±9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36</w:t>
            </w:r>
            <w:r w:rsidRPr="009E67E3">
              <w:rPr>
                <w:rFonts w:ascii="Times New Roman" w:eastAsia="ＭＳ Ｐ明朝" w:hAnsi="Times New Roman"/>
                <w:sz w:val="24"/>
                <w:szCs w:val="24"/>
                <w:lang w:val="en-US" w:eastAsia="ja-JP"/>
              </w:rPr>
              <w:t xml:space="preserve"> </w:t>
            </w:r>
            <w:r w:rsidRPr="009E67E3">
              <w:rPr>
                <w:rFonts w:ascii="Times New Roman" w:eastAsia="ＭＳ Ｐ明朝" w:hAnsi="Times New Roman"/>
                <w:sz w:val="24"/>
                <w:szCs w:val="24"/>
                <w:lang w:val="en-US" w:eastAsia="ja-JP"/>
              </w:rPr>
              <w:br/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(p=0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9817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2FDC7" w14:textId="2143148F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1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28±11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40</w:t>
            </w:r>
            <w:r w:rsidRPr="009E67E3">
              <w:rPr>
                <w:rFonts w:ascii="Times New Roman" w:eastAsia="ＭＳ Ｐ明朝" w:hAnsi="Times New Roman"/>
                <w:sz w:val="24"/>
                <w:szCs w:val="24"/>
                <w:lang w:val="en-US" w:eastAsia="ja-JP"/>
              </w:rPr>
              <w:t xml:space="preserve"> </w:t>
            </w:r>
            <w:r w:rsidRPr="009E67E3">
              <w:rPr>
                <w:rFonts w:ascii="Times New Roman" w:eastAsia="ＭＳ Ｐ明朝" w:hAnsi="Times New Roman"/>
                <w:sz w:val="24"/>
                <w:szCs w:val="24"/>
                <w:lang w:val="en-US" w:eastAsia="ja-JP"/>
              </w:rPr>
              <w:br/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(p=0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9939)</w:t>
            </w:r>
          </w:p>
        </w:tc>
      </w:tr>
      <w:tr w:rsidR="00210C07" w:rsidRPr="009E67E3" w14:paraId="3C07149E" w14:textId="77777777" w:rsidTr="00520889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739A4" w14:textId="77777777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B00EE" w14:textId="77777777" w:rsidR="00210C07" w:rsidRPr="009E67E3" w:rsidRDefault="00210C07" w:rsidP="004B2D27">
            <w:pPr>
              <w:spacing w:line="480" w:lineRule="auto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With non-troublesome dyskinesi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F5CB8" w14:textId="1867664C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0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23±8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91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4DBFA" w14:textId="5DE2E7FA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1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17±9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54</w:t>
            </w:r>
            <w:r w:rsidRPr="009E67E3">
              <w:rPr>
                <w:rFonts w:ascii="Times New Roman" w:eastAsia="ＭＳ Ｐ明朝" w:hAnsi="Times New Roman"/>
                <w:sz w:val="24"/>
                <w:szCs w:val="24"/>
                <w:lang w:val="en-US" w:eastAsia="ja-JP"/>
              </w:rPr>
              <w:t xml:space="preserve"> </w:t>
            </w:r>
            <w:r w:rsidRPr="009E67E3">
              <w:rPr>
                <w:rFonts w:ascii="Times New Roman" w:eastAsia="ＭＳ Ｐ明朝" w:hAnsi="Times New Roman"/>
                <w:sz w:val="24"/>
                <w:szCs w:val="24"/>
                <w:lang w:val="en-US" w:eastAsia="ja-JP"/>
              </w:rPr>
              <w:br/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(p=0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proofErr w:type="gramStart"/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0442 )</w:t>
            </w:r>
            <w:proofErr w:type="gramEnd"/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7FD8E" w14:textId="012006AA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0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92±8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26</w:t>
            </w:r>
            <w:r w:rsidRPr="009E67E3">
              <w:rPr>
                <w:rFonts w:ascii="Times New Roman" w:eastAsia="ＭＳ Ｐ明朝" w:hAnsi="Times New Roman"/>
                <w:sz w:val="24"/>
                <w:szCs w:val="24"/>
                <w:lang w:val="en-US" w:eastAsia="ja-JP"/>
              </w:rPr>
              <w:t xml:space="preserve"> </w:t>
            </w:r>
            <w:r w:rsidRPr="009E67E3">
              <w:rPr>
                <w:rFonts w:ascii="Times New Roman" w:eastAsia="ＭＳ Ｐ明朝" w:hAnsi="Times New Roman"/>
                <w:sz w:val="24"/>
                <w:szCs w:val="24"/>
                <w:lang w:val="en-US" w:eastAsia="ja-JP"/>
              </w:rPr>
              <w:br/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(p=0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0910)</w:t>
            </w:r>
          </w:p>
        </w:tc>
      </w:tr>
      <w:tr w:rsidR="00210C07" w:rsidRPr="009E67E3" w14:paraId="6DEF0219" w14:textId="77777777" w:rsidTr="00520889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EB7AE" w14:textId="77777777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97696" w14:textId="77777777" w:rsidR="00210C07" w:rsidRPr="009E67E3" w:rsidRDefault="00210C07" w:rsidP="004B2D27">
            <w:pPr>
              <w:spacing w:line="480" w:lineRule="auto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With troublesome dyskinesi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73361" w14:textId="20E798FC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−0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39±5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29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AF6BE" w14:textId="4888C14F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0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15±8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12</w:t>
            </w:r>
            <w:r w:rsidRPr="009E67E3">
              <w:rPr>
                <w:rFonts w:ascii="Times New Roman" w:eastAsia="ＭＳ Ｐ明朝" w:hAnsi="Times New Roman"/>
                <w:sz w:val="24"/>
                <w:szCs w:val="24"/>
                <w:lang w:val="en-US" w:eastAsia="ja-JP"/>
              </w:rPr>
              <w:t xml:space="preserve"> </w:t>
            </w:r>
            <w:r w:rsidRPr="009E67E3">
              <w:rPr>
                <w:rFonts w:ascii="Times New Roman" w:eastAsia="ＭＳ Ｐ明朝" w:hAnsi="Times New Roman"/>
                <w:sz w:val="24"/>
                <w:szCs w:val="24"/>
                <w:lang w:val="en-US" w:eastAsia="ja-JP"/>
              </w:rPr>
              <w:br/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(p=0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8890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89D15" w14:textId="0FCBB0C8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0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36±6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44</w:t>
            </w:r>
            <w:r w:rsidRPr="009E67E3">
              <w:rPr>
                <w:rFonts w:ascii="Times New Roman" w:eastAsia="ＭＳ Ｐ明朝" w:hAnsi="Times New Roman"/>
                <w:sz w:val="24"/>
                <w:szCs w:val="24"/>
                <w:lang w:val="en-US" w:eastAsia="ja-JP"/>
              </w:rPr>
              <w:t xml:space="preserve"> </w:t>
            </w:r>
            <w:r w:rsidRPr="009E67E3">
              <w:rPr>
                <w:rFonts w:ascii="Times New Roman" w:eastAsia="ＭＳ Ｐ明朝" w:hAnsi="Times New Roman"/>
                <w:sz w:val="24"/>
                <w:szCs w:val="24"/>
                <w:lang w:val="en-US" w:eastAsia="ja-JP"/>
              </w:rPr>
              <w:br/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(p=0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9832)</w:t>
            </w:r>
          </w:p>
        </w:tc>
      </w:tr>
      <w:tr w:rsidR="00210C07" w:rsidRPr="009E67E3" w14:paraId="4E216634" w14:textId="77777777" w:rsidTr="00520889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06043" w14:textId="77777777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9A276" w14:textId="77777777" w:rsidR="00210C07" w:rsidRPr="009E67E3" w:rsidRDefault="00210C07" w:rsidP="004B2D27">
            <w:pPr>
              <w:spacing w:line="480" w:lineRule="auto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Without troublesome dyskinesi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A6494" w14:textId="66621CBF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3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13±14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97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16831" w14:textId="3AD2B545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7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45±14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95</w:t>
            </w:r>
            <w:r w:rsidRPr="009E67E3">
              <w:rPr>
                <w:rFonts w:ascii="Times New Roman" w:eastAsia="ＭＳ Ｐ明朝" w:hAnsi="Times New Roman"/>
                <w:sz w:val="24"/>
                <w:szCs w:val="24"/>
                <w:lang w:val="en-US" w:eastAsia="ja-JP"/>
              </w:rPr>
              <w:t xml:space="preserve"> </w:t>
            </w:r>
            <w:r w:rsidRPr="009E67E3">
              <w:rPr>
                <w:rFonts w:ascii="Times New Roman" w:eastAsia="ＭＳ Ｐ明朝" w:hAnsi="Times New Roman"/>
                <w:sz w:val="24"/>
                <w:szCs w:val="24"/>
                <w:lang w:val="en-US" w:eastAsia="ja-JP"/>
              </w:rPr>
              <w:br/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(p=0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0005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70541" w14:textId="7EF95A31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7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39±15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73</w:t>
            </w:r>
            <w:r w:rsidRPr="009E67E3">
              <w:rPr>
                <w:rFonts w:ascii="Times New Roman" w:eastAsia="ＭＳ Ｐ明朝" w:hAnsi="Times New Roman"/>
                <w:sz w:val="24"/>
                <w:szCs w:val="24"/>
                <w:lang w:val="en-US" w:eastAsia="ja-JP"/>
              </w:rPr>
              <w:t xml:space="preserve"> </w:t>
            </w:r>
            <w:r w:rsidRPr="009E67E3">
              <w:rPr>
                <w:rFonts w:ascii="Times New Roman" w:eastAsia="ＭＳ Ｐ明朝" w:hAnsi="Times New Roman"/>
                <w:sz w:val="24"/>
                <w:szCs w:val="24"/>
                <w:lang w:val="en-US" w:eastAsia="ja-JP"/>
              </w:rPr>
              <w:br/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(p=0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0013)</w:t>
            </w:r>
          </w:p>
        </w:tc>
      </w:tr>
      <w:tr w:rsidR="00210C07" w:rsidRPr="009E67E3" w14:paraId="3D164725" w14:textId="77777777" w:rsidTr="00520889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ABFB1" w14:textId="77777777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8CB3C" w14:textId="77777777" w:rsidR="00210C07" w:rsidRPr="009E67E3" w:rsidRDefault="00210C07" w:rsidP="004B2D27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97FDC" w14:textId="77777777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AE434" w14:textId="77777777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16B18" w14:textId="77777777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</w:p>
        </w:tc>
      </w:tr>
      <w:tr w:rsidR="00210C07" w:rsidRPr="009E67E3" w14:paraId="3D962666" w14:textId="77777777" w:rsidTr="00520889">
        <w:trPr>
          <w:trHeight w:val="264"/>
        </w:trPr>
        <w:tc>
          <w:tcPr>
            <w:tcW w:w="3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41E9A" w14:textId="77777777" w:rsidR="00210C07" w:rsidRPr="009E67E3" w:rsidRDefault="00210C07" w:rsidP="004B2D27">
            <w:pPr>
              <w:spacing w:line="480" w:lineRule="auto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UPDRS Part I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6AA5A" w14:textId="631438A1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−0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1±0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7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1FF36" w14:textId="41EEA5A2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−0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2±0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9</w:t>
            </w:r>
            <w:r w:rsidRPr="009E67E3">
              <w:rPr>
                <w:rFonts w:ascii="Times New Roman" w:eastAsia="ＭＳ Ｐ明朝" w:hAnsi="Times New Roman"/>
                <w:sz w:val="24"/>
                <w:szCs w:val="24"/>
                <w:lang w:val="en-US" w:eastAsia="ja-JP"/>
              </w:rPr>
              <w:t xml:space="preserve"> </w:t>
            </w:r>
            <w:r w:rsidRPr="009E67E3">
              <w:rPr>
                <w:rFonts w:ascii="Times New Roman" w:eastAsia="ＭＳ Ｐ明朝" w:hAnsi="Times New Roman"/>
                <w:sz w:val="24"/>
                <w:szCs w:val="24"/>
                <w:lang w:val="en-US" w:eastAsia="ja-JP"/>
              </w:rPr>
              <w:br/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(p=0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2729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87D27" w14:textId="54A6A4F0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−0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1±1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0</w:t>
            </w:r>
            <w:r w:rsidRPr="009E67E3">
              <w:rPr>
                <w:rFonts w:ascii="Times New Roman" w:eastAsia="ＭＳ Ｐ明朝" w:hAnsi="Times New Roman"/>
                <w:sz w:val="24"/>
                <w:szCs w:val="24"/>
                <w:lang w:val="en-US" w:eastAsia="ja-JP"/>
              </w:rPr>
              <w:t xml:space="preserve"> </w:t>
            </w:r>
            <w:r w:rsidRPr="009E67E3">
              <w:rPr>
                <w:rFonts w:ascii="Times New Roman" w:eastAsia="ＭＳ Ｐ明朝" w:hAnsi="Times New Roman"/>
                <w:sz w:val="24"/>
                <w:szCs w:val="24"/>
                <w:lang w:val="en-US" w:eastAsia="ja-JP"/>
              </w:rPr>
              <w:br/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(p=0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4129)</w:t>
            </w:r>
          </w:p>
        </w:tc>
      </w:tr>
      <w:tr w:rsidR="00210C07" w:rsidRPr="009E67E3" w14:paraId="59C962EB" w14:textId="77777777" w:rsidTr="00520889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BD9BE" w14:textId="77777777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D1AD4" w14:textId="77777777" w:rsidR="00210C07" w:rsidRPr="009E67E3" w:rsidRDefault="00210C07" w:rsidP="004B2D27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AF176" w14:textId="77777777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 xml:space="preserve"> 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E096B" w14:textId="77777777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 xml:space="preserve"> 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C27A2" w14:textId="77777777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 xml:space="preserve"> </w:t>
            </w:r>
          </w:p>
        </w:tc>
      </w:tr>
      <w:tr w:rsidR="00210C07" w:rsidRPr="009E67E3" w14:paraId="6610E062" w14:textId="77777777" w:rsidTr="00520889">
        <w:trPr>
          <w:trHeight w:val="288"/>
        </w:trPr>
        <w:tc>
          <w:tcPr>
            <w:tcW w:w="3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4AEF5" w14:textId="77777777" w:rsidR="00210C07" w:rsidRPr="009E67E3" w:rsidRDefault="00210C07" w:rsidP="004B2D27">
            <w:pPr>
              <w:spacing w:line="480" w:lineRule="auto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UPDRS Part II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8C1D2" w14:textId="77777777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 xml:space="preserve"> 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086CD" w14:textId="77777777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 xml:space="preserve"> 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06DCB" w14:textId="77777777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 xml:space="preserve"> </w:t>
            </w:r>
          </w:p>
        </w:tc>
      </w:tr>
      <w:tr w:rsidR="00210C07" w:rsidRPr="009E67E3" w14:paraId="0E32A89B" w14:textId="77777777" w:rsidTr="00520889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CEF10" w14:textId="77777777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BFC06" w14:textId="77777777" w:rsidR="00210C07" w:rsidRPr="009E67E3" w:rsidRDefault="00210C07" w:rsidP="004B2D27">
            <w:pPr>
              <w:spacing w:line="480" w:lineRule="auto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O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04965" w14:textId="1816088D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−0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6±1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7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C9205" w14:textId="383A25BE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−0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5±2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3</w:t>
            </w:r>
            <w:r w:rsidRPr="009E67E3">
              <w:rPr>
                <w:rFonts w:ascii="Times New Roman" w:eastAsia="ＭＳ Ｐ明朝" w:hAnsi="Times New Roman"/>
                <w:sz w:val="24"/>
                <w:szCs w:val="24"/>
                <w:lang w:val="en-US" w:eastAsia="ja-JP"/>
              </w:rPr>
              <w:t xml:space="preserve"> </w:t>
            </w:r>
            <w:r w:rsidRPr="009E67E3">
              <w:rPr>
                <w:rFonts w:ascii="Times New Roman" w:eastAsia="ＭＳ Ｐ明朝" w:hAnsi="Times New Roman"/>
                <w:sz w:val="24"/>
                <w:szCs w:val="24"/>
                <w:lang w:val="en-US" w:eastAsia="ja-JP"/>
              </w:rPr>
              <w:br/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(p=0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5691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A73A0" w14:textId="4E6E97FD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−0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7±2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2</w:t>
            </w:r>
            <w:r w:rsidRPr="009E67E3">
              <w:rPr>
                <w:rFonts w:ascii="Times New Roman" w:eastAsia="ＭＳ Ｐ明朝" w:hAnsi="Times New Roman"/>
                <w:sz w:val="24"/>
                <w:szCs w:val="24"/>
                <w:lang w:val="en-US" w:eastAsia="ja-JP"/>
              </w:rPr>
              <w:t xml:space="preserve"> </w:t>
            </w:r>
            <w:r w:rsidRPr="009E67E3">
              <w:rPr>
                <w:rFonts w:ascii="Times New Roman" w:eastAsia="ＭＳ Ｐ明朝" w:hAnsi="Times New Roman"/>
                <w:sz w:val="24"/>
                <w:szCs w:val="24"/>
                <w:lang w:val="en-US" w:eastAsia="ja-JP"/>
              </w:rPr>
              <w:br/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(p=0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3266)</w:t>
            </w:r>
          </w:p>
        </w:tc>
      </w:tr>
      <w:tr w:rsidR="00210C07" w:rsidRPr="009E67E3" w14:paraId="03C0767B" w14:textId="77777777" w:rsidTr="00520889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AEFDD" w14:textId="77777777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0DBE9" w14:textId="77777777" w:rsidR="00210C07" w:rsidRPr="009E67E3" w:rsidRDefault="00210C07" w:rsidP="004B2D27">
            <w:pPr>
              <w:spacing w:line="480" w:lineRule="auto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OFF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13F54" w14:textId="685AA33D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−1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3±3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2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75082" w14:textId="64884DEB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−1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8±4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1</w:t>
            </w:r>
            <w:r w:rsidRPr="009E67E3">
              <w:rPr>
                <w:rFonts w:ascii="Times New Roman" w:eastAsia="ＭＳ Ｐ明朝" w:hAnsi="Times New Roman"/>
                <w:sz w:val="24"/>
                <w:szCs w:val="24"/>
                <w:lang w:val="en-US" w:eastAsia="ja-JP"/>
              </w:rPr>
              <w:t xml:space="preserve"> </w:t>
            </w:r>
            <w:r w:rsidRPr="009E67E3">
              <w:rPr>
                <w:rFonts w:ascii="Times New Roman" w:eastAsia="ＭＳ Ｐ明朝" w:hAnsi="Times New Roman"/>
                <w:sz w:val="24"/>
                <w:szCs w:val="24"/>
                <w:lang w:val="en-US" w:eastAsia="ja-JP"/>
              </w:rPr>
              <w:br/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(p=0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0698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860A5" w14:textId="53025DD1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−2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0±3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8</w:t>
            </w:r>
            <w:r w:rsidRPr="009E67E3">
              <w:rPr>
                <w:rFonts w:ascii="Times New Roman" w:eastAsia="ＭＳ Ｐ明朝" w:hAnsi="Times New Roman"/>
                <w:sz w:val="24"/>
                <w:szCs w:val="24"/>
                <w:lang w:val="en-US" w:eastAsia="ja-JP"/>
              </w:rPr>
              <w:t xml:space="preserve"> </w:t>
            </w:r>
            <w:r w:rsidRPr="009E67E3">
              <w:rPr>
                <w:rFonts w:ascii="Times New Roman" w:eastAsia="ＭＳ Ｐ明朝" w:hAnsi="Times New Roman"/>
                <w:sz w:val="24"/>
                <w:szCs w:val="24"/>
                <w:lang w:val="en-US" w:eastAsia="ja-JP"/>
              </w:rPr>
              <w:br/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(p=0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0259)</w:t>
            </w:r>
          </w:p>
        </w:tc>
      </w:tr>
      <w:tr w:rsidR="00210C07" w:rsidRPr="009E67E3" w14:paraId="3D83DC56" w14:textId="77777777" w:rsidTr="00520889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E0CAD" w14:textId="77777777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900F8" w14:textId="77777777" w:rsidR="00210C07" w:rsidRPr="009E67E3" w:rsidRDefault="00210C07" w:rsidP="004B2D27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705CF" w14:textId="77777777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 xml:space="preserve"> 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69644" w14:textId="77777777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 xml:space="preserve"> 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F6DCB" w14:textId="77777777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 xml:space="preserve"> </w:t>
            </w:r>
          </w:p>
        </w:tc>
      </w:tr>
      <w:tr w:rsidR="00210C07" w:rsidRPr="009E67E3" w14:paraId="0BDF56AF" w14:textId="77777777" w:rsidTr="00520889">
        <w:trPr>
          <w:trHeight w:val="264"/>
        </w:trPr>
        <w:tc>
          <w:tcPr>
            <w:tcW w:w="3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8B60C" w14:textId="77777777" w:rsidR="00210C07" w:rsidRPr="009E67E3" w:rsidRDefault="00210C07" w:rsidP="004B2D27">
            <w:pPr>
              <w:spacing w:line="480" w:lineRule="auto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lastRenderedPageBreak/>
              <w:t>UPDRS Part III</w:t>
            </w:r>
            <w:r w:rsidRPr="009E67E3">
              <w:rPr>
                <w:rFonts w:ascii="Times New Roman" w:eastAsia="ＭＳ Ｐゴシック" w:hAnsi="Times New Roman"/>
                <w:sz w:val="24"/>
                <w:szCs w:val="24"/>
                <w:lang w:val="en-US" w:eastAsia="ja-JP"/>
              </w:rPr>
              <w:t xml:space="preserve"> 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(ON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CA5EE" w14:textId="5AD629F0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−3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5±5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3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65E73" w14:textId="33934D39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−5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1±7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2</w:t>
            </w:r>
            <w:r w:rsidRPr="009E67E3">
              <w:rPr>
                <w:rFonts w:ascii="Times New Roman" w:eastAsia="ＭＳ Ｐ明朝" w:hAnsi="Times New Roman"/>
                <w:sz w:val="24"/>
                <w:szCs w:val="24"/>
                <w:lang w:val="en-US" w:eastAsia="ja-JP"/>
              </w:rPr>
              <w:t xml:space="preserve"> </w:t>
            </w:r>
            <w:r w:rsidRPr="009E67E3">
              <w:rPr>
                <w:rFonts w:ascii="Times New Roman" w:eastAsia="ＭＳ Ｐ明朝" w:hAnsi="Times New Roman"/>
                <w:sz w:val="24"/>
                <w:szCs w:val="24"/>
                <w:lang w:val="en-US" w:eastAsia="ja-JP"/>
              </w:rPr>
              <w:br/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(p=0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0168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22417" w14:textId="5C59FFF4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−5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5±6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6</w:t>
            </w:r>
            <w:r w:rsidRPr="009E67E3">
              <w:rPr>
                <w:rFonts w:ascii="Times New Roman" w:eastAsia="ＭＳ Ｐ明朝" w:hAnsi="Times New Roman"/>
                <w:sz w:val="24"/>
                <w:szCs w:val="24"/>
                <w:lang w:val="en-US" w:eastAsia="ja-JP"/>
              </w:rPr>
              <w:t xml:space="preserve"> </w:t>
            </w:r>
            <w:r w:rsidRPr="009E67E3">
              <w:rPr>
                <w:rFonts w:ascii="Times New Roman" w:eastAsia="ＭＳ Ｐ明朝" w:hAnsi="Times New Roman"/>
                <w:sz w:val="24"/>
                <w:szCs w:val="24"/>
                <w:lang w:val="en-US" w:eastAsia="ja-JP"/>
              </w:rPr>
              <w:br/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(p=0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0010)</w:t>
            </w:r>
          </w:p>
        </w:tc>
      </w:tr>
      <w:tr w:rsidR="00210C07" w:rsidRPr="009E67E3" w14:paraId="157AB984" w14:textId="77777777" w:rsidTr="00520889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D2043" w14:textId="77777777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B7605" w14:textId="77777777" w:rsidR="00210C07" w:rsidRPr="009E67E3" w:rsidRDefault="00210C07" w:rsidP="004B2D27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B62D4" w14:textId="77777777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 xml:space="preserve"> 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B1DA8" w14:textId="77777777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 xml:space="preserve"> 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D8A2E" w14:textId="77777777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 xml:space="preserve"> </w:t>
            </w:r>
          </w:p>
        </w:tc>
      </w:tr>
      <w:tr w:rsidR="00210C07" w:rsidRPr="009E67E3" w14:paraId="11BD394A" w14:textId="77777777" w:rsidTr="00520889">
        <w:trPr>
          <w:trHeight w:val="264"/>
        </w:trPr>
        <w:tc>
          <w:tcPr>
            <w:tcW w:w="3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BB647" w14:textId="77777777" w:rsidR="00210C07" w:rsidRPr="009E67E3" w:rsidRDefault="00210C07" w:rsidP="004B2D27">
            <w:pPr>
              <w:spacing w:line="480" w:lineRule="auto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UPDRS Part IV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C738C" w14:textId="08646638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−0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2±1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3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98CB7" w14:textId="07F54FBB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−0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1±1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6</w:t>
            </w:r>
            <w:r w:rsidRPr="009E67E3">
              <w:rPr>
                <w:rFonts w:ascii="Times New Roman" w:eastAsia="ＭＳ Ｐ明朝" w:hAnsi="Times New Roman"/>
                <w:sz w:val="24"/>
                <w:szCs w:val="24"/>
                <w:lang w:val="en-US" w:eastAsia="ja-JP"/>
              </w:rPr>
              <w:t xml:space="preserve"> </w:t>
            </w:r>
            <w:r w:rsidRPr="009E67E3">
              <w:rPr>
                <w:rFonts w:ascii="Times New Roman" w:eastAsia="ＭＳ Ｐ明朝" w:hAnsi="Times New Roman"/>
                <w:sz w:val="24"/>
                <w:szCs w:val="24"/>
                <w:lang w:val="en-US" w:eastAsia="ja-JP"/>
              </w:rPr>
              <w:br/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(p=0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4071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80D91" w14:textId="552B361D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−0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5±1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6</w:t>
            </w:r>
            <w:r w:rsidRPr="009E67E3">
              <w:rPr>
                <w:rFonts w:ascii="Times New Roman" w:eastAsia="ＭＳ Ｐ明朝" w:hAnsi="Times New Roman"/>
                <w:sz w:val="24"/>
                <w:szCs w:val="24"/>
                <w:lang w:val="en-US" w:eastAsia="ja-JP"/>
              </w:rPr>
              <w:t xml:space="preserve"> </w:t>
            </w:r>
            <w:r w:rsidRPr="009E67E3">
              <w:rPr>
                <w:rFonts w:ascii="Times New Roman" w:eastAsia="ＭＳ Ｐ明朝" w:hAnsi="Times New Roman"/>
                <w:sz w:val="24"/>
                <w:szCs w:val="24"/>
                <w:lang w:val="en-US" w:eastAsia="ja-JP"/>
              </w:rPr>
              <w:br/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(p=0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0110)</w:t>
            </w:r>
          </w:p>
        </w:tc>
      </w:tr>
      <w:tr w:rsidR="00210C07" w:rsidRPr="009E67E3" w14:paraId="5BFC306E" w14:textId="77777777" w:rsidTr="00520889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B758C" w14:textId="77777777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92F0A" w14:textId="77777777" w:rsidR="00210C07" w:rsidRPr="009E67E3" w:rsidRDefault="00210C07" w:rsidP="004B2D27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E486F" w14:textId="77777777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 xml:space="preserve"> 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D8DD6" w14:textId="77777777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 xml:space="preserve"> 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71778" w14:textId="77777777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 xml:space="preserve"> </w:t>
            </w:r>
          </w:p>
        </w:tc>
      </w:tr>
      <w:tr w:rsidR="00210C07" w:rsidRPr="009E67E3" w14:paraId="421EB9A8" w14:textId="77777777" w:rsidTr="00520889">
        <w:trPr>
          <w:trHeight w:val="264"/>
        </w:trPr>
        <w:tc>
          <w:tcPr>
            <w:tcW w:w="3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AE3FE" w14:textId="77777777" w:rsidR="00210C07" w:rsidRPr="009E67E3" w:rsidRDefault="00210C07" w:rsidP="004B2D27">
            <w:pPr>
              <w:spacing w:line="480" w:lineRule="auto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UPDRS Parts I–III</w:t>
            </w:r>
            <w:r w:rsidRPr="009E67E3">
              <w:rPr>
                <w:rFonts w:ascii="Times New Roman" w:eastAsia="ＭＳ Ｐゴシック" w:hAnsi="Times New Roman"/>
                <w:sz w:val="24"/>
                <w:szCs w:val="24"/>
                <w:lang w:val="en-US" w:eastAsia="ja-JP"/>
              </w:rPr>
              <w:t xml:space="preserve"> 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(ON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98708" w14:textId="100A2819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−4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3±6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2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DE5D8" w14:textId="7811F62E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−5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8±8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6</w:t>
            </w:r>
            <w:r w:rsidRPr="009E67E3">
              <w:rPr>
                <w:rFonts w:ascii="Times New Roman" w:eastAsia="ＭＳ Ｐ明朝" w:hAnsi="Times New Roman"/>
                <w:sz w:val="24"/>
                <w:szCs w:val="24"/>
                <w:lang w:val="en-US" w:eastAsia="ja-JP"/>
              </w:rPr>
              <w:t xml:space="preserve"> </w:t>
            </w:r>
            <w:r w:rsidRPr="009E67E3">
              <w:rPr>
                <w:rFonts w:ascii="Times New Roman" w:eastAsia="ＭＳ Ｐ明朝" w:hAnsi="Times New Roman"/>
                <w:sz w:val="24"/>
                <w:szCs w:val="24"/>
                <w:lang w:val="en-US" w:eastAsia="ja-JP"/>
              </w:rPr>
              <w:br/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(p=0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0494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76230" w14:textId="55856653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−6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3±8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1</w:t>
            </w:r>
            <w:r w:rsidRPr="009E67E3">
              <w:rPr>
                <w:rFonts w:ascii="Times New Roman" w:eastAsia="ＭＳ Ｐ明朝" w:hAnsi="Times New Roman"/>
                <w:sz w:val="24"/>
                <w:szCs w:val="24"/>
                <w:lang w:val="en-US" w:eastAsia="ja-JP"/>
              </w:rPr>
              <w:t xml:space="preserve"> </w:t>
            </w:r>
            <w:r w:rsidRPr="009E67E3">
              <w:rPr>
                <w:rFonts w:ascii="Times New Roman" w:eastAsia="ＭＳ Ｐ明朝" w:hAnsi="Times New Roman"/>
                <w:sz w:val="24"/>
                <w:szCs w:val="24"/>
                <w:lang w:val="en-US" w:eastAsia="ja-JP"/>
              </w:rPr>
              <w:br/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(p=0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0072)</w:t>
            </w:r>
          </w:p>
        </w:tc>
      </w:tr>
      <w:tr w:rsidR="00210C07" w:rsidRPr="009E67E3" w14:paraId="3F0A0657" w14:textId="77777777" w:rsidTr="00520889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5434A" w14:textId="77777777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33EE1" w14:textId="77777777" w:rsidR="00210C07" w:rsidRPr="009E67E3" w:rsidRDefault="00210C07" w:rsidP="004B2D27">
            <w:pPr>
              <w:spacing w:line="480" w:lineRule="auto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02524" w14:textId="77777777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 xml:space="preserve"> 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DA307" w14:textId="77777777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 xml:space="preserve"> 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43249" w14:textId="77777777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 xml:space="preserve"> </w:t>
            </w:r>
          </w:p>
        </w:tc>
      </w:tr>
      <w:tr w:rsidR="00210C07" w:rsidRPr="009E67E3" w14:paraId="49B3E19D" w14:textId="77777777" w:rsidTr="00520889">
        <w:trPr>
          <w:trHeight w:val="264"/>
        </w:trPr>
        <w:tc>
          <w:tcPr>
            <w:tcW w:w="3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2200D" w14:textId="79B34F4C" w:rsidR="00210C07" w:rsidRPr="009E67E3" w:rsidRDefault="00210C07" w:rsidP="004B2D27">
            <w:pPr>
              <w:spacing w:line="480" w:lineRule="auto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CGI-I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49ADE" w14:textId="77777777" w:rsidR="00210C07" w:rsidRPr="009E67E3" w:rsidRDefault="00210C07" w:rsidP="004B2D27">
            <w:pPr>
              <w:spacing w:line="480" w:lineRule="auto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61223" w14:textId="77777777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29A3D" w14:textId="77777777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</w:tr>
      <w:tr w:rsidR="00210C07" w:rsidRPr="009E67E3" w14:paraId="71D55A96" w14:textId="77777777" w:rsidTr="00520889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31A81" w14:textId="77777777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C91DD" w14:textId="77777777" w:rsidR="00210C07" w:rsidRPr="009E67E3" w:rsidRDefault="00210C07" w:rsidP="004B2D27">
            <w:pPr>
              <w:spacing w:line="480" w:lineRule="auto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Very much improve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4C4AC" w14:textId="6EF60BF2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3 (1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3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9B7DA" w14:textId="70352E22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6 (2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6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EF6F9" w14:textId="4337CBDB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11 (4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5)</w:t>
            </w:r>
          </w:p>
        </w:tc>
      </w:tr>
      <w:tr w:rsidR="00210C07" w:rsidRPr="009E67E3" w14:paraId="60781964" w14:textId="77777777" w:rsidTr="00520889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12C2C" w14:textId="77777777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85B3E" w14:textId="77777777" w:rsidR="00210C07" w:rsidRPr="009E67E3" w:rsidRDefault="00210C07" w:rsidP="004B2D27">
            <w:pPr>
              <w:spacing w:line="480" w:lineRule="auto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Much improve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12965" w14:textId="4E9473FD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27 (11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3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DF9A7" w14:textId="30328C2D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43 (18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3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F8682" w14:textId="1E3856F8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53 (21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5)</w:t>
            </w:r>
          </w:p>
        </w:tc>
      </w:tr>
      <w:tr w:rsidR="00210C07" w:rsidRPr="009E67E3" w14:paraId="4C6C15D7" w14:textId="77777777" w:rsidTr="00520889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30E61" w14:textId="77777777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BA583" w14:textId="77777777" w:rsidR="00210C07" w:rsidRPr="009E67E3" w:rsidRDefault="00210C07" w:rsidP="004B2D27">
            <w:pPr>
              <w:spacing w:line="480" w:lineRule="auto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Minimally improve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95940" w14:textId="726D198B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70 (29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2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1AABD" w14:textId="5E79E534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85 (36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2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0013C" w14:textId="055AD18A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80 (32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5)</w:t>
            </w:r>
          </w:p>
        </w:tc>
      </w:tr>
      <w:tr w:rsidR="00210C07" w:rsidRPr="009E67E3" w14:paraId="226962F7" w14:textId="77777777" w:rsidTr="00520889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EB80A" w14:textId="77777777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74DCC" w14:textId="77777777" w:rsidR="00210C07" w:rsidRPr="009E67E3" w:rsidRDefault="00210C07" w:rsidP="004B2D27">
            <w:pPr>
              <w:spacing w:line="480" w:lineRule="auto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No chang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04FBF" w14:textId="08253FDA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121 (50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4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0148C" w14:textId="180F41D3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85 (36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2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1279B" w14:textId="1C5CF4E6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84 (34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1)</w:t>
            </w:r>
          </w:p>
        </w:tc>
      </w:tr>
      <w:tr w:rsidR="00210C07" w:rsidRPr="009E67E3" w14:paraId="3B4C1FC5" w14:textId="77777777" w:rsidTr="00520889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668BC" w14:textId="77777777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CC751" w14:textId="77777777" w:rsidR="00210C07" w:rsidRPr="009E67E3" w:rsidRDefault="00210C07" w:rsidP="004B2D27">
            <w:pPr>
              <w:spacing w:line="480" w:lineRule="auto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Minimally wors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75228" w14:textId="352BECB4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19 (7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9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7994D" w14:textId="7124845D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12 (5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1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117D5" w14:textId="20F6CEDC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16 (6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5)</w:t>
            </w:r>
          </w:p>
        </w:tc>
      </w:tr>
      <w:tr w:rsidR="00210C07" w:rsidRPr="009E67E3" w14:paraId="4E577CFD" w14:textId="77777777" w:rsidTr="00520889">
        <w:trPr>
          <w:trHeight w:val="264"/>
        </w:trPr>
        <w:tc>
          <w:tcPr>
            <w:tcW w:w="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B96CA" w14:textId="77777777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3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4B580" w14:textId="77777777" w:rsidR="00210C07" w:rsidRPr="009E67E3" w:rsidRDefault="00210C07" w:rsidP="004B2D27">
            <w:pPr>
              <w:spacing w:line="480" w:lineRule="auto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Much worse</w:t>
            </w:r>
          </w:p>
        </w:tc>
        <w:tc>
          <w:tcPr>
            <w:tcW w:w="1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3BB8E" w14:textId="376A9721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0 (0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0)</w:t>
            </w:r>
          </w:p>
        </w:tc>
        <w:tc>
          <w:tcPr>
            <w:tcW w:w="20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EF812" w14:textId="0F34923A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3 (1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3)</w:t>
            </w:r>
          </w:p>
        </w:tc>
        <w:tc>
          <w:tcPr>
            <w:tcW w:w="20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FC14E" w14:textId="6EDA6840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2 (0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8)</w:t>
            </w:r>
          </w:p>
        </w:tc>
      </w:tr>
      <w:tr w:rsidR="00210C07" w:rsidRPr="009E67E3" w14:paraId="11F554C2" w14:textId="77777777" w:rsidTr="00520889">
        <w:trPr>
          <w:trHeight w:val="264"/>
        </w:trPr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2E3D5" w14:textId="77777777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</w:p>
        </w:tc>
        <w:tc>
          <w:tcPr>
            <w:tcW w:w="3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B27C4" w14:textId="77777777" w:rsidR="00210C07" w:rsidRPr="009E67E3" w:rsidRDefault="00210C07" w:rsidP="004B2D27">
            <w:pPr>
              <w:spacing w:line="480" w:lineRule="auto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Very much worse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14551" w14:textId="4BDE4D65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0 (0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0)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D40B0" w14:textId="2A4BF622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1 (0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4)</w:t>
            </w:r>
          </w:p>
        </w:tc>
        <w:tc>
          <w:tcPr>
            <w:tcW w:w="2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7A157" w14:textId="3F2E330B" w:rsidR="00210C07" w:rsidRPr="009E67E3" w:rsidRDefault="00210C07" w:rsidP="004B2D27">
            <w:pPr>
              <w:spacing w:line="480" w:lineRule="auto"/>
              <w:jc w:val="center"/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</w:pP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0 (0</w:t>
            </w:r>
            <w:r w:rsidR="005D4092"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.</w:t>
            </w:r>
            <w:r w:rsidRPr="009E67E3">
              <w:rPr>
                <w:rFonts w:ascii="Times New Roman" w:eastAsia="ＭＳ 明朝" w:hAnsi="Times New Roman"/>
                <w:sz w:val="24"/>
                <w:szCs w:val="24"/>
                <w:lang w:val="en-US" w:eastAsia="ja-JP"/>
              </w:rPr>
              <w:t>0)</w:t>
            </w:r>
          </w:p>
        </w:tc>
      </w:tr>
    </w:tbl>
    <w:p w14:paraId="0BC15B44" w14:textId="5AF5C8E1" w:rsidR="00210C07" w:rsidRPr="009E67E3" w:rsidRDefault="00210C07" w:rsidP="00210C07">
      <w:pPr>
        <w:rPr>
          <w:rFonts w:ascii="Times New Roman" w:hAnsi="Times New Roman"/>
          <w:sz w:val="24"/>
          <w:szCs w:val="24"/>
          <w:lang w:val="en-US"/>
        </w:rPr>
      </w:pPr>
      <w:r w:rsidRPr="009E67E3">
        <w:rPr>
          <w:rFonts w:ascii="Times New Roman" w:hAnsi="Times New Roman"/>
          <w:sz w:val="24"/>
          <w:szCs w:val="24"/>
          <w:lang w:val="en-US"/>
        </w:rPr>
        <w:t xml:space="preserve">Data presented as </w:t>
      </w:r>
      <w:proofErr w:type="spellStart"/>
      <w:r w:rsidRPr="009E67E3">
        <w:rPr>
          <w:rFonts w:ascii="Times New Roman" w:hAnsi="Times New Roman"/>
          <w:sz w:val="24"/>
          <w:szCs w:val="24"/>
          <w:lang w:val="en-US"/>
        </w:rPr>
        <w:t>mean±standard</w:t>
      </w:r>
      <w:proofErr w:type="spellEnd"/>
      <w:r w:rsidRPr="009E67E3">
        <w:rPr>
          <w:rFonts w:ascii="Times New Roman" w:hAnsi="Times New Roman"/>
          <w:sz w:val="24"/>
          <w:szCs w:val="24"/>
          <w:lang w:val="en-US"/>
        </w:rPr>
        <w:t xml:space="preserve"> deviation or number of patients (%).</w:t>
      </w:r>
    </w:p>
    <w:p w14:paraId="61DD7A48" w14:textId="48603A1A" w:rsidR="00D8183C" w:rsidRPr="009E67E3" w:rsidRDefault="00D8183C" w:rsidP="00210C07">
      <w:pPr>
        <w:rPr>
          <w:rFonts w:ascii="Times New Roman" w:hAnsi="Times New Roman"/>
          <w:sz w:val="24"/>
          <w:szCs w:val="24"/>
          <w:lang w:val="en-US"/>
        </w:rPr>
      </w:pPr>
      <w:bookmarkStart w:id="2" w:name="_GoBack"/>
      <w:r w:rsidRPr="009E67E3">
        <w:rPr>
          <w:rFonts w:ascii="Times New Roman" w:hAnsi="Times New Roman"/>
          <w:sz w:val="24"/>
          <w:szCs w:val="24"/>
          <w:lang w:val="en-US"/>
        </w:rPr>
        <w:t>UPDRS=Unified Parkinson’s Disease Rating Scale</w:t>
      </w:r>
      <w:r>
        <w:rPr>
          <w:rFonts w:ascii="Times New Roman" w:hAnsi="Times New Roman"/>
          <w:sz w:val="24"/>
          <w:szCs w:val="24"/>
          <w:lang w:val="en-US"/>
        </w:rPr>
        <w:t>; CGI-I=Clinical Global Impressions Improvement of illness.</w:t>
      </w:r>
    </w:p>
    <w:bookmarkEnd w:id="2"/>
    <w:p w14:paraId="36C64E32" w14:textId="77777777" w:rsidR="00072190" w:rsidRPr="009E67E3" w:rsidRDefault="00072190">
      <w:pPr>
        <w:rPr>
          <w:rFonts w:ascii="Times New Roman" w:hAnsi="Times New Roman"/>
          <w:sz w:val="24"/>
          <w:szCs w:val="24"/>
          <w:lang w:val="en-US"/>
        </w:rPr>
      </w:pPr>
    </w:p>
    <w:p w14:paraId="064CCEC4" w14:textId="77777777" w:rsidR="009E67E3" w:rsidRPr="009E67E3" w:rsidRDefault="009E67E3">
      <w:pPr>
        <w:rPr>
          <w:rFonts w:ascii="Times New Roman" w:hAnsi="Times New Roman"/>
          <w:sz w:val="24"/>
          <w:szCs w:val="24"/>
          <w:lang w:val="en-US"/>
        </w:rPr>
      </w:pPr>
    </w:p>
    <w:sectPr w:rsidR="009E67E3" w:rsidRPr="009E67E3" w:rsidSect="00C025BE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60E962" w14:textId="77777777" w:rsidR="004377DE" w:rsidRDefault="004377DE" w:rsidP="00836809">
      <w:pPr>
        <w:spacing w:line="240" w:lineRule="auto"/>
      </w:pPr>
      <w:r>
        <w:separator/>
      </w:r>
    </w:p>
  </w:endnote>
  <w:endnote w:type="continuationSeparator" w:id="0">
    <w:p w14:paraId="0D82F0EC" w14:textId="77777777" w:rsidR="004377DE" w:rsidRDefault="004377DE" w:rsidP="0083680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61C2F9" w14:textId="77777777" w:rsidR="004377DE" w:rsidRDefault="004377DE" w:rsidP="00836809">
      <w:pPr>
        <w:spacing w:line="240" w:lineRule="auto"/>
      </w:pPr>
      <w:r>
        <w:separator/>
      </w:r>
    </w:p>
  </w:footnote>
  <w:footnote w:type="continuationSeparator" w:id="0">
    <w:p w14:paraId="631B8E32" w14:textId="77777777" w:rsidR="004377DE" w:rsidRDefault="004377DE" w:rsidP="0083680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900D6"/>
    <w:rsid w:val="00006446"/>
    <w:rsid w:val="000609BF"/>
    <w:rsid w:val="00072190"/>
    <w:rsid w:val="00091AAA"/>
    <w:rsid w:val="000B0428"/>
    <w:rsid w:val="00192ABC"/>
    <w:rsid w:val="00210C07"/>
    <w:rsid w:val="002C76F9"/>
    <w:rsid w:val="003721C0"/>
    <w:rsid w:val="003D4C4F"/>
    <w:rsid w:val="004129D3"/>
    <w:rsid w:val="004377DE"/>
    <w:rsid w:val="004B2D27"/>
    <w:rsid w:val="00520889"/>
    <w:rsid w:val="00596854"/>
    <w:rsid w:val="005B1AA0"/>
    <w:rsid w:val="005D4092"/>
    <w:rsid w:val="006E7C07"/>
    <w:rsid w:val="00724B23"/>
    <w:rsid w:val="0081728D"/>
    <w:rsid w:val="00836809"/>
    <w:rsid w:val="00870090"/>
    <w:rsid w:val="00986AC2"/>
    <w:rsid w:val="009B5CBB"/>
    <w:rsid w:val="009C6079"/>
    <w:rsid w:val="009E2B2D"/>
    <w:rsid w:val="009E67E3"/>
    <w:rsid w:val="00A51E05"/>
    <w:rsid w:val="00AA73FE"/>
    <w:rsid w:val="00AB2671"/>
    <w:rsid w:val="00B823E1"/>
    <w:rsid w:val="00C025BE"/>
    <w:rsid w:val="00C53036"/>
    <w:rsid w:val="00C824C3"/>
    <w:rsid w:val="00D13C44"/>
    <w:rsid w:val="00D179DC"/>
    <w:rsid w:val="00D8183C"/>
    <w:rsid w:val="00DE420A"/>
    <w:rsid w:val="00E600B7"/>
    <w:rsid w:val="00F741CB"/>
    <w:rsid w:val="00F82090"/>
    <w:rsid w:val="00F90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11853124"/>
  <w15:docId w15:val="{9A08809F-4235-4B75-969F-0AC6D071A1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10C07"/>
    <w:pPr>
      <w:spacing w:line="360" w:lineRule="auto"/>
    </w:pPr>
    <w:rPr>
      <w:rFonts w:ascii="Arial" w:hAnsi="Arial" w:cs="Times New Roman"/>
      <w:kern w:val="0"/>
      <w:sz w:val="22"/>
      <w:lang w:val="en-NZ" w:eastAsia="en-US"/>
    </w:rPr>
  </w:style>
  <w:style w:type="paragraph" w:styleId="1">
    <w:name w:val="heading 1"/>
    <w:basedOn w:val="a"/>
    <w:next w:val="a"/>
    <w:link w:val="10"/>
    <w:uiPriority w:val="9"/>
    <w:qFormat/>
    <w:rsid w:val="00192ABC"/>
    <w:pPr>
      <w:keepNext/>
      <w:keepLines/>
      <w:spacing w:before="240" w:line="480" w:lineRule="auto"/>
      <w:outlineLvl w:val="0"/>
    </w:pPr>
    <w:rPr>
      <w:rFonts w:ascii="Times New Roman" w:eastAsiaTheme="majorEastAsia" w:hAnsi="Times New Roman"/>
      <w:b/>
      <w:bCs/>
      <w:iCs/>
      <w:sz w:val="24"/>
      <w:szCs w:val="24"/>
      <w:lang w:val="en-US"/>
    </w:rPr>
  </w:style>
  <w:style w:type="paragraph" w:styleId="3">
    <w:name w:val="heading 3"/>
    <w:basedOn w:val="a"/>
    <w:next w:val="a"/>
    <w:link w:val="30"/>
    <w:uiPriority w:val="9"/>
    <w:unhideWhenUsed/>
    <w:qFormat/>
    <w:rsid w:val="00A51E05"/>
    <w:pPr>
      <w:keepNext/>
      <w:outlineLvl w:val="2"/>
    </w:pPr>
    <w:rPr>
      <w:rFonts w:eastAsia="Times New Roman"/>
      <w:bCs/>
      <w:i/>
      <w:sz w:val="20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9685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596854"/>
    <w:rPr>
      <w:rFonts w:ascii="Segoe UI" w:hAnsi="Segoe UI" w:cs="Segoe UI"/>
      <w:kern w:val="0"/>
      <w:sz w:val="18"/>
      <w:szCs w:val="18"/>
      <w:lang w:val="en-NZ" w:eastAsia="en-US"/>
    </w:rPr>
  </w:style>
  <w:style w:type="paragraph" w:styleId="a5">
    <w:name w:val="header"/>
    <w:basedOn w:val="a"/>
    <w:link w:val="a6"/>
    <w:uiPriority w:val="99"/>
    <w:unhideWhenUsed/>
    <w:rsid w:val="0083680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836809"/>
    <w:rPr>
      <w:rFonts w:ascii="Arial" w:hAnsi="Arial" w:cs="Times New Roman"/>
      <w:kern w:val="0"/>
      <w:sz w:val="22"/>
      <w:lang w:val="en-NZ" w:eastAsia="en-US"/>
    </w:rPr>
  </w:style>
  <w:style w:type="paragraph" w:styleId="a7">
    <w:name w:val="footer"/>
    <w:basedOn w:val="a"/>
    <w:link w:val="a8"/>
    <w:uiPriority w:val="99"/>
    <w:unhideWhenUsed/>
    <w:rsid w:val="00836809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836809"/>
    <w:rPr>
      <w:rFonts w:ascii="Arial" w:hAnsi="Arial" w:cs="Times New Roman"/>
      <w:kern w:val="0"/>
      <w:sz w:val="22"/>
      <w:lang w:val="en-NZ" w:eastAsia="en-US"/>
    </w:rPr>
  </w:style>
  <w:style w:type="character" w:customStyle="1" w:styleId="30">
    <w:name w:val="見出し 3 (文字)"/>
    <w:basedOn w:val="a0"/>
    <w:link w:val="3"/>
    <w:uiPriority w:val="9"/>
    <w:rsid w:val="00A51E05"/>
    <w:rPr>
      <w:rFonts w:ascii="Arial" w:eastAsia="Times New Roman" w:hAnsi="Arial" w:cs="Times New Roman"/>
      <w:bCs/>
      <w:i/>
      <w:kern w:val="0"/>
      <w:sz w:val="20"/>
      <w:szCs w:val="26"/>
      <w:lang w:val="en-NZ" w:eastAsia="en-US"/>
    </w:rPr>
  </w:style>
  <w:style w:type="character" w:customStyle="1" w:styleId="10">
    <w:name w:val="見出し 1 (文字)"/>
    <w:basedOn w:val="a0"/>
    <w:link w:val="1"/>
    <w:uiPriority w:val="9"/>
    <w:rsid w:val="00192ABC"/>
    <w:rPr>
      <w:rFonts w:ascii="Times New Roman" w:eastAsiaTheme="majorEastAsia" w:hAnsi="Times New Roman" w:cs="Times New Roman"/>
      <w:b/>
      <w:bCs/>
      <w:iCs/>
      <w:kern w:val="0"/>
      <w:sz w:val="24"/>
      <w:szCs w:val="24"/>
      <w:lang w:eastAsia="en-US"/>
    </w:rPr>
  </w:style>
  <w:style w:type="character" w:styleId="a9">
    <w:name w:val="annotation reference"/>
    <w:basedOn w:val="a0"/>
    <w:uiPriority w:val="99"/>
    <w:semiHidden/>
    <w:unhideWhenUsed/>
    <w:rsid w:val="00B823E1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rsid w:val="00B823E1"/>
  </w:style>
  <w:style w:type="character" w:customStyle="1" w:styleId="ab">
    <w:name w:val="コメント文字列 (文字)"/>
    <w:basedOn w:val="a0"/>
    <w:link w:val="aa"/>
    <w:uiPriority w:val="99"/>
    <w:rsid w:val="00B823E1"/>
    <w:rPr>
      <w:rFonts w:ascii="Arial" w:hAnsi="Arial" w:cs="Times New Roman"/>
      <w:kern w:val="0"/>
      <w:sz w:val="22"/>
      <w:lang w:val="en-NZ" w:eastAsia="en-US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D8183C"/>
    <w:pPr>
      <w:spacing w:line="240" w:lineRule="auto"/>
    </w:pPr>
    <w:rPr>
      <w:b/>
      <w:bCs/>
      <w:sz w:val="20"/>
      <w:szCs w:val="20"/>
    </w:rPr>
  </w:style>
  <w:style w:type="character" w:customStyle="1" w:styleId="ad">
    <w:name w:val="コメント内容 (文字)"/>
    <w:basedOn w:val="ab"/>
    <w:link w:val="ac"/>
    <w:uiPriority w:val="99"/>
    <w:semiHidden/>
    <w:rsid w:val="00D8183C"/>
    <w:rPr>
      <w:rFonts w:ascii="Arial" w:hAnsi="Arial" w:cs="Times New Roman"/>
      <w:b/>
      <w:bCs/>
      <w:kern w:val="0"/>
      <w:sz w:val="20"/>
      <w:szCs w:val="20"/>
      <w:lang w:val="en-NZ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1420</Words>
  <Characters>8098</Characters>
  <Application>Microsoft Office Word</Application>
  <DocSecurity>0</DocSecurity>
  <Lines>67</Lines>
  <Paragraphs>1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</dc:creator>
  <cp:keywords/>
  <dc:description/>
  <cp:lastModifiedBy>神田知之 Tomoyuki Kanda</cp:lastModifiedBy>
  <cp:revision>2</cp:revision>
  <dcterms:created xsi:type="dcterms:W3CDTF">2020-03-17T05:08:00Z</dcterms:created>
  <dcterms:modified xsi:type="dcterms:W3CDTF">2020-03-17T05:08:00Z</dcterms:modified>
</cp:coreProperties>
</file>